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1ED9F" w14:textId="77777777" w:rsidR="00834D47" w:rsidRDefault="00834D47" w:rsidP="00A678E1">
      <w:pPr>
        <w:spacing w:line="480" w:lineRule="auto"/>
        <w:rPr>
          <w:rFonts w:ascii="Arial" w:hAnsi="Arial" w:cs="Arial"/>
          <w:sz w:val="22"/>
          <w:szCs w:val="22"/>
        </w:rPr>
      </w:pPr>
    </w:p>
    <w:p w14:paraId="4031FC23" w14:textId="77777777" w:rsidR="00834D47" w:rsidRDefault="00834D47" w:rsidP="00A678E1">
      <w:pPr>
        <w:spacing w:line="480" w:lineRule="auto"/>
        <w:rPr>
          <w:rFonts w:ascii="Arial" w:hAnsi="Arial" w:cs="Arial"/>
          <w:sz w:val="22"/>
          <w:szCs w:val="22"/>
        </w:rPr>
      </w:pPr>
    </w:p>
    <w:p w14:paraId="64335207" w14:textId="21C5E6BF" w:rsidR="00A678E1" w:rsidRPr="007C2B75" w:rsidRDefault="00A678E1" w:rsidP="00A678E1">
      <w:pPr>
        <w:spacing w:line="480" w:lineRule="auto"/>
        <w:rPr>
          <w:rFonts w:ascii="Arial" w:hAnsi="Arial" w:cs="Arial"/>
          <w:sz w:val="22"/>
          <w:szCs w:val="22"/>
        </w:rPr>
      </w:pPr>
      <w:r w:rsidRPr="007C2B75">
        <w:rPr>
          <w:rFonts w:ascii="Arial" w:hAnsi="Arial" w:cs="Arial"/>
          <w:sz w:val="22"/>
          <w:szCs w:val="22"/>
        </w:rPr>
        <w:t>Supplem</w:t>
      </w:r>
      <w:r>
        <w:rPr>
          <w:rFonts w:ascii="Arial" w:hAnsi="Arial" w:cs="Arial"/>
          <w:sz w:val="22"/>
          <w:szCs w:val="22"/>
        </w:rPr>
        <w:t>ental Table 1. Crude</w:t>
      </w:r>
      <w:r w:rsidRPr="007C2B75">
        <w:rPr>
          <w:rFonts w:ascii="Arial" w:hAnsi="Arial" w:cs="Arial"/>
          <w:sz w:val="22"/>
          <w:szCs w:val="22"/>
        </w:rPr>
        <w:t xml:space="preserve"> odds ratios</w:t>
      </w:r>
      <w:r>
        <w:rPr>
          <w:rFonts w:ascii="Arial" w:hAnsi="Arial" w:cs="Arial"/>
          <w:sz w:val="22"/>
          <w:szCs w:val="22"/>
        </w:rPr>
        <w:t>, training set</w:t>
      </w:r>
      <w:r w:rsidRPr="007C2B7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Demographic, clinical, and s</w:t>
      </w:r>
      <w:r w:rsidRPr="007C2B75">
        <w:rPr>
          <w:rFonts w:ascii="Arial" w:hAnsi="Arial" w:cs="Arial"/>
          <w:sz w:val="22"/>
          <w:szCs w:val="22"/>
        </w:rPr>
        <w:t xml:space="preserve">erum biomarkers </w:t>
      </w:r>
      <w:r>
        <w:rPr>
          <w:rFonts w:ascii="Arial" w:hAnsi="Arial" w:cs="Arial"/>
          <w:sz w:val="22"/>
          <w:szCs w:val="22"/>
        </w:rPr>
        <w:t xml:space="preserve">in term births versus </w:t>
      </w:r>
      <w:r w:rsidRPr="007C2B75">
        <w:rPr>
          <w:rFonts w:ascii="Arial" w:hAnsi="Arial" w:cs="Arial"/>
          <w:sz w:val="22"/>
          <w:szCs w:val="22"/>
        </w:rPr>
        <w:t>preterm birth</w:t>
      </w:r>
      <w:r>
        <w:rPr>
          <w:rFonts w:ascii="Arial" w:hAnsi="Arial" w:cs="Arial"/>
          <w:sz w:val="22"/>
          <w:szCs w:val="22"/>
        </w:rPr>
        <w:t xml:space="preserve">s </w:t>
      </w:r>
      <w:r w:rsidR="008E5C52" w:rsidRPr="008E5C52">
        <w:rPr>
          <w:rFonts w:ascii="Arial" w:hAnsi="Arial" w:cs="Arial"/>
          <w:sz w:val="22"/>
          <w:szCs w:val="22"/>
        </w:rPr>
        <w:t>±</w:t>
      </w:r>
      <w:r w:rsidR="008E5C5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reeclampsia (all serum markers log transformed). </w:t>
      </w:r>
    </w:p>
    <w:tbl>
      <w:tblPr>
        <w:tblStyle w:val="TableGrid"/>
        <w:tblW w:w="80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620"/>
        <w:gridCol w:w="1800"/>
        <w:gridCol w:w="1261"/>
      </w:tblGrid>
      <w:tr w:rsidR="00A678E1" w14:paraId="46010F34" w14:textId="77777777" w:rsidTr="0046101A">
        <w:tc>
          <w:tcPr>
            <w:tcW w:w="3325" w:type="dxa"/>
          </w:tcPr>
          <w:p w14:paraId="1FDEC7D6" w14:textId="77777777" w:rsidR="00A678E1" w:rsidRPr="00FC4467" w:rsidRDefault="00A678E1" w:rsidP="004F6262">
            <w:pPr>
              <w:spacing w:after="40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620" w:type="dxa"/>
          </w:tcPr>
          <w:p w14:paraId="40A528CB" w14:textId="77777777" w:rsidR="00A678E1" w:rsidRPr="00FC4467" w:rsidRDefault="00A678E1" w:rsidP="004F6262">
            <w:pPr>
              <w:pBdr>
                <w:bottom w:val="single" w:sz="4" w:space="1" w:color="auto"/>
              </w:pBdr>
              <w:spacing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800" w:type="dxa"/>
          </w:tcPr>
          <w:p w14:paraId="1B1ADB99" w14:textId="77777777" w:rsidR="00A678E1" w:rsidRPr="00FC4467" w:rsidRDefault="00A678E1" w:rsidP="004F6262">
            <w:pPr>
              <w:pBdr>
                <w:bottom w:val="single" w:sz="4" w:space="1" w:color="auto"/>
              </w:pBdr>
              <w:spacing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261" w:type="dxa"/>
          </w:tcPr>
          <w:p w14:paraId="70674CFA" w14:textId="77777777" w:rsidR="00A678E1" w:rsidRDefault="00A678E1" w:rsidP="004F6262">
            <w:pPr>
              <w:pBdr>
                <w:bottom w:val="single" w:sz="4" w:space="1" w:color="auto"/>
              </w:pBdr>
              <w:spacing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</w:t>
            </w:r>
          </w:p>
        </w:tc>
      </w:tr>
      <w:tr w:rsidR="00A678E1" w:rsidRPr="00EA728F" w14:paraId="7E0A8533" w14:textId="77777777" w:rsidTr="0046101A">
        <w:trPr>
          <w:trHeight w:val="225"/>
        </w:trPr>
        <w:tc>
          <w:tcPr>
            <w:tcW w:w="3325" w:type="dxa"/>
          </w:tcPr>
          <w:p w14:paraId="31B10573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69"/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  <w:u w:val="single"/>
              </w:rPr>
              <w:t>Race/ethnicity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F2AD229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58CD5060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1" w:type="dxa"/>
          </w:tcPr>
          <w:p w14:paraId="579158DA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678E1" w14:paraId="4B22691A" w14:textId="77777777" w:rsidTr="0046101A">
        <w:trPr>
          <w:trHeight w:val="162"/>
        </w:trPr>
        <w:tc>
          <w:tcPr>
            <w:tcW w:w="3325" w:type="dxa"/>
          </w:tcPr>
          <w:p w14:paraId="74A4E5D8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59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1620" w:type="dxa"/>
          </w:tcPr>
          <w:p w14:paraId="75127418" w14:textId="3FD09146" w:rsidR="00A678E1" w:rsidRPr="00EA728F" w:rsidRDefault="00E803BF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1800" w:type="dxa"/>
          </w:tcPr>
          <w:p w14:paraId="5FFCBAD2" w14:textId="5438FB9F" w:rsidR="00A678E1" w:rsidRPr="00EA728F" w:rsidRDefault="00E803BF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– 2.88</w:t>
            </w:r>
          </w:p>
        </w:tc>
        <w:tc>
          <w:tcPr>
            <w:tcW w:w="1261" w:type="dxa"/>
          </w:tcPr>
          <w:p w14:paraId="7D97FF19" w14:textId="7C191223" w:rsidR="00A678E1" w:rsidRDefault="00E803BF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A678E1" w14:paraId="500A7E1B" w14:textId="77777777" w:rsidTr="0046101A">
        <w:tc>
          <w:tcPr>
            <w:tcW w:w="3325" w:type="dxa"/>
          </w:tcPr>
          <w:p w14:paraId="0226F094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8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620" w:type="dxa"/>
          </w:tcPr>
          <w:p w14:paraId="2AE800FC" w14:textId="681895C9" w:rsidR="00A678E1" w:rsidRPr="00EA728F" w:rsidRDefault="00127E4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800" w:type="dxa"/>
          </w:tcPr>
          <w:p w14:paraId="217A8543" w14:textId="1F008C2B" w:rsidR="00A678E1" w:rsidRPr="00EA728F" w:rsidRDefault="00127E4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 – 3.16</w:t>
            </w:r>
          </w:p>
        </w:tc>
        <w:tc>
          <w:tcPr>
            <w:tcW w:w="1261" w:type="dxa"/>
          </w:tcPr>
          <w:p w14:paraId="74573148" w14:textId="097CDEDF" w:rsidR="00A678E1" w:rsidRDefault="00127E4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A678E1" w14:paraId="397D4072" w14:textId="77777777" w:rsidTr="0046101A">
        <w:tc>
          <w:tcPr>
            <w:tcW w:w="3325" w:type="dxa"/>
          </w:tcPr>
          <w:p w14:paraId="3D94C1D4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8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620" w:type="dxa"/>
          </w:tcPr>
          <w:p w14:paraId="0EDCAAB3" w14:textId="701C1783" w:rsidR="00A678E1" w:rsidRPr="00EA728F" w:rsidRDefault="00127E4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800" w:type="dxa"/>
          </w:tcPr>
          <w:p w14:paraId="428D4FD9" w14:textId="561EFA02" w:rsidR="00A678E1" w:rsidRPr="00EA728F" w:rsidRDefault="00127E4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 – 6.57</w:t>
            </w:r>
          </w:p>
        </w:tc>
        <w:tc>
          <w:tcPr>
            <w:tcW w:w="1261" w:type="dxa"/>
          </w:tcPr>
          <w:p w14:paraId="423D01DD" w14:textId="3B51715C" w:rsidR="00A678E1" w:rsidRDefault="00127E48" w:rsidP="00127E48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A678E1" w:rsidRPr="00EA728F" w14:paraId="58E2E22C" w14:textId="77777777" w:rsidTr="0046101A">
        <w:tc>
          <w:tcPr>
            <w:tcW w:w="3325" w:type="dxa"/>
          </w:tcPr>
          <w:p w14:paraId="257E0D9D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90"/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  <w:u w:val="single"/>
              </w:rPr>
              <w:t>Age (Years)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6FDD0424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CF4DD8E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14:paraId="28E44975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5B90B8ED" w14:textId="77777777" w:rsidTr="0046101A">
        <w:tc>
          <w:tcPr>
            <w:tcW w:w="3325" w:type="dxa"/>
          </w:tcPr>
          <w:p w14:paraId="130B9591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8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>&lt; 18</w:t>
            </w:r>
          </w:p>
        </w:tc>
        <w:tc>
          <w:tcPr>
            <w:tcW w:w="1620" w:type="dxa"/>
          </w:tcPr>
          <w:p w14:paraId="3E759E83" w14:textId="40884AA0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800" w:type="dxa"/>
          </w:tcPr>
          <w:p w14:paraId="414EE254" w14:textId="73E37E59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 – 6.24</w:t>
            </w:r>
          </w:p>
        </w:tc>
        <w:tc>
          <w:tcPr>
            <w:tcW w:w="1261" w:type="dxa"/>
          </w:tcPr>
          <w:p w14:paraId="0A4D8916" w14:textId="0EC69C07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A678E1" w14:paraId="2FDE3D1C" w14:textId="77777777" w:rsidTr="0046101A">
        <w:tc>
          <w:tcPr>
            <w:tcW w:w="3325" w:type="dxa"/>
          </w:tcPr>
          <w:p w14:paraId="6474202D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8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>≥  35</w:t>
            </w:r>
          </w:p>
        </w:tc>
        <w:tc>
          <w:tcPr>
            <w:tcW w:w="1620" w:type="dxa"/>
          </w:tcPr>
          <w:p w14:paraId="56034D17" w14:textId="50A779C1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1800" w:type="dxa"/>
          </w:tcPr>
          <w:p w14:paraId="57B15707" w14:textId="2FE6EA50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– 2.66</w:t>
            </w:r>
          </w:p>
        </w:tc>
        <w:tc>
          <w:tcPr>
            <w:tcW w:w="1261" w:type="dxa"/>
          </w:tcPr>
          <w:p w14:paraId="4964820E" w14:textId="228FF6DE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A678E1" w14:paraId="11AE761A" w14:textId="77777777" w:rsidTr="0046101A">
        <w:tc>
          <w:tcPr>
            <w:tcW w:w="3325" w:type="dxa"/>
          </w:tcPr>
          <w:p w14:paraId="7BDB35D5" w14:textId="77777777" w:rsidR="00A678E1" w:rsidRPr="00A640FC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72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640FC">
              <w:rPr>
                <w:rFonts w:ascii="Arial" w:hAnsi="Arial" w:cs="Arial"/>
                <w:sz w:val="22"/>
                <w:szCs w:val="22"/>
                <w:u w:val="single"/>
              </w:rPr>
              <w:t>Other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23AD2457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457F01A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14:paraId="7CA2EEC2" w14:textId="77777777" w:rsidR="00A678E1" w:rsidRDefault="00A678E1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3CB12072" w14:textId="77777777" w:rsidTr="0046101A">
        <w:tc>
          <w:tcPr>
            <w:tcW w:w="3325" w:type="dxa"/>
          </w:tcPr>
          <w:p w14:paraId="6CF56D07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12 Y</w:t>
            </w:r>
            <w:r w:rsidRPr="00EA728F">
              <w:rPr>
                <w:rFonts w:ascii="Arial" w:hAnsi="Arial" w:cs="Arial"/>
                <w:sz w:val="22"/>
                <w:szCs w:val="22"/>
              </w:rPr>
              <w:t>ears</w:t>
            </w:r>
            <w:r>
              <w:rPr>
                <w:rFonts w:ascii="Arial" w:hAnsi="Arial" w:cs="Arial"/>
                <w:sz w:val="22"/>
                <w:szCs w:val="22"/>
              </w:rPr>
              <w:t xml:space="preserve"> Education</w:t>
            </w:r>
          </w:p>
        </w:tc>
        <w:tc>
          <w:tcPr>
            <w:tcW w:w="1620" w:type="dxa"/>
          </w:tcPr>
          <w:p w14:paraId="1E649E7B" w14:textId="74266090" w:rsidR="00A678E1" w:rsidRPr="00EA728F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800" w:type="dxa"/>
          </w:tcPr>
          <w:p w14:paraId="15208EC2" w14:textId="39234553" w:rsidR="00A678E1" w:rsidRPr="00EA728F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 – 2.05</w:t>
            </w:r>
          </w:p>
        </w:tc>
        <w:tc>
          <w:tcPr>
            <w:tcW w:w="1261" w:type="dxa"/>
          </w:tcPr>
          <w:p w14:paraId="1D115330" w14:textId="60A48C02" w:rsidR="00A678E1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A678E1" w14:paraId="00C9DAE6" w14:textId="77777777" w:rsidTr="0046101A">
        <w:tc>
          <w:tcPr>
            <w:tcW w:w="3325" w:type="dxa"/>
          </w:tcPr>
          <w:p w14:paraId="72367E3E" w14:textId="77777777" w:rsidR="00A678E1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n in the United States</w:t>
            </w:r>
          </w:p>
        </w:tc>
        <w:tc>
          <w:tcPr>
            <w:tcW w:w="1620" w:type="dxa"/>
          </w:tcPr>
          <w:p w14:paraId="2F95FFA5" w14:textId="09A754A3" w:rsidR="00A678E1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800" w:type="dxa"/>
          </w:tcPr>
          <w:p w14:paraId="287D1ECE" w14:textId="023EDF45" w:rsidR="00A678E1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 – 1.22</w:t>
            </w:r>
          </w:p>
        </w:tc>
        <w:tc>
          <w:tcPr>
            <w:tcW w:w="1261" w:type="dxa"/>
          </w:tcPr>
          <w:p w14:paraId="631391B6" w14:textId="15A9F99E" w:rsidR="00A678E1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A678E1" w14:paraId="509A85B1" w14:textId="77777777" w:rsidTr="0046101A">
        <w:trPr>
          <w:trHeight w:val="288"/>
        </w:trPr>
        <w:tc>
          <w:tcPr>
            <w:tcW w:w="3325" w:type="dxa"/>
          </w:tcPr>
          <w:p w14:paraId="5ADF4C9F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Low Incom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</w:tcPr>
          <w:p w14:paraId="438B49E7" w14:textId="604640A6" w:rsidR="00A678E1" w:rsidRPr="00EA728F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1800" w:type="dxa"/>
          </w:tcPr>
          <w:p w14:paraId="519EF590" w14:textId="3EF5C22A" w:rsidR="00A678E1" w:rsidRPr="00EA728F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 – 3.48</w:t>
            </w:r>
          </w:p>
        </w:tc>
        <w:tc>
          <w:tcPr>
            <w:tcW w:w="1261" w:type="dxa"/>
          </w:tcPr>
          <w:p w14:paraId="5A3F7C90" w14:textId="0F00DB72" w:rsidR="00A678E1" w:rsidRDefault="00363082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678E1" w14:paraId="6919EEB3" w14:textId="77777777" w:rsidTr="0046101A">
        <w:tc>
          <w:tcPr>
            <w:tcW w:w="3325" w:type="dxa"/>
          </w:tcPr>
          <w:p w14:paraId="5307A7EC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lliparous</w:t>
            </w:r>
          </w:p>
        </w:tc>
        <w:tc>
          <w:tcPr>
            <w:tcW w:w="1620" w:type="dxa"/>
          </w:tcPr>
          <w:p w14:paraId="67C1F3A8" w14:textId="0727092C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800" w:type="dxa"/>
          </w:tcPr>
          <w:p w14:paraId="16AD5597" w14:textId="458D7076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 – 1.19</w:t>
            </w:r>
          </w:p>
        </w:tc>
        <w:tc>
          <w:tcPr>
            <w:tcW w:w="1261" w:type="dxa"/>
          </w:tcPr>
          <w:p w14:paraId="12B9485E" w14:textId="193C9E93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A678E1" w14:paraId="0AFDF4C8" w14:textId="77777777" w:rsidTr="0046101A">
        <w:tc>
          <w:tcPr>
            <w:tcW w:w="3325" w:type="dxa"/>
          </w:tcPr>
          <w:p w14:paraId="22E73DD8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>Reported Smoking</w:t>
            </w:r>
          </w:p>
        </w:tc>
        <w:tc>
          <w:tcPr>
            <w:tcW w:w="1620" w:type="dxa"/>
          </w:tcPr>
          <w:p w14:paraId="1C3C41C4" w14:textId="0E223071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800" w:type="dxa"/>
          </w:tcPr>
          <w:p w14:paraId="4EB3BBD1" w14:textId="78A05283" w:rsidR="00A678E1" w:rsidRPr="00EA728F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 – 9.22</w:t>
            </w:r>
          </w:p>
        </w:tc>
        <w:tc>
          <w:tcPr>
            <w:tcW w:w="1261" w:type="dxa"/>
          </w:tcPr>
          <w:p w14:paraId="603922EE" w14:textId="68B40E92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A678E1" w14:paraId="76CFB638" w14:textId="77777777" w:rsidTr="0046101A">
        <w:tc>
          <w:tcPr>
            <w:tcW w:w="3325" w:type="dxa"/>
          </w:tcPr>
          <w:p w14:paraId="4BA45AD9" w14:textId="77777777" w:rsidR="00A678E1" w:rsidRPr="00EA72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A728F">
              <w:rPr>
                <w:rFonts w:ascii="Arial" w:hAnsi="Arial" w:cs="Arial"/>
                <w:sz w:val="22"/>
                <w:szCs w:val="22"/>
              </w:rPr>
              <w:t>Obese</w:t>
            </w:r>
          </w:p>
        </w:tc>
        <w:tc>
          <w:tcPr>
            <w:tcW w:w="1620" w:type="dxa"/>
          </w:tcPr>
          <w:p w14:paraId="7B3E0787" w14:textId="67781DE0" w:rsidR="00A678E1" w:rsidRPr="00EA728F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1800" w:type="dxa"/>
          </w:tcPr>
          <w:p w14:paraId="15B3B7F0" w14:textId="35A57DFB" w:rsidR="00A678E1" w:rsidRPr="00EA728F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– 2.82</w:t>
            </w:r>
          </w:p>
        </w:tc>
        <w:tc>
          <w:tcPr>
            <w:tcW w:w="1261" w:type="dxa"/>
          </w:tcPr>
          <w:p w14:paraId="2AA42943" w14:textId="5F4FD271" w:rsidR="00A678E1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A678E1" w14:paraId="54F72D76" w14:textId="77777777" w:rsidTr="0046101A">
        <w:trPr>
          <w:trHeight w:val="234"/>
        </w:trPr>
        <w:tc>
          <w:tcPr>
            <w:tcW w:w="3325" w:type="dxa"/>
          </w:tcPr>
          <w:p w14:paraId="198E7C1B" w14:textId="77777777" w:rsidR="00A678E1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existing Diabetes</w:t>
            </w:r>
          </w:p>
        </w:tc>
        <w:tc>
          <w:tcPr>
            <w:tcW w:w="1620" w:type="dxa"/>
          </w:tcPr>
          <w:p w14:paraId="0A3BD1BB" w14:textId="6DF9A05E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1800" w:type="dxa"/>
          </w:tcPr>
          <w:p w14:paraId="33E9B612" w14:textId="1ACFF39D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– 29.76</w:t>
            </w:r>
          </w:p>
        </w:tc>
        <w:tc>
          <w:tcPr>
            <w:tcW w:w="1261" w:type="dxa"/>
          </w:tcPr>
          <w:p w14:paraId="27FAA0CA" w14:textId="31765EEC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A678E1" w14:paraId="03C167F4" w14:textId="77777777" w:rsidTr="0046101A">
        <w:tc>
          <w:tcPr>
            <w:tcW w:w="3325" w:type="dxa"/>
          </w:tcPr>
          <w:p w14:paraId="2997FE08" w14:textId="77777777" w:rsidR="00A678E1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existing Hypertension</w:t>
            </w:r>
          </w:p>
        </w:tc>
        <w:tc>
          <w:tcPr>
            <w:tcW w:w="1620" w:type="dxa"/>
          </w:tcPr>
          <w:p w14:paraId="46F93D8A" w14:textId="3BEC26AE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800" w:type="dxa"/>
          </w:tcPr>
          <w:p w14:paraId="62BABFA8" w14:textId="7C3A9F09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 – 9.57</w:t>
            </w:r>
          </w:p>
        </w:tc>
        <w:tc>
          <w:tcPr>
            <w:tcW w:w="1261" w:type="dxa"/>
          </w:tcPr>
          <w:p w14:paraId="315778C8" w14:textId="628AD5BD" w:rsidR="00A678E1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526938" w14:paraId="5A26FDAE" w14:textId="77777777" w:rsidTr="0046101A">
        <w:tc>
          <w:tcPr>
            <w:tcW w:w="3325" w:type="dxa"/>
          </w:tcPr>
          <w:p w14:paraId="4A2B402D" w14:textId="6AAB823B" w:rsidR="00526938" w:rsidRDefault="00526938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620" w:type="dxa"/>
          </w:tcPr>
          <w:p w14:paraId="7849C9DF" w14:textId="53158749" w:rsidR="00526938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800" w:type="dxa"/>
          </w:tcPr>
          <w:p w14:paraId="41D273D0" w14:textId="42241A41" w:rsidR="00526938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 – 1.63</w:t>
            </w:r>
          </w:p>
        </w:tc>
        <w:tc>
          <w:tcPr>
            <w:tcW w:w="1261" w:type="dxa"/>
          </w:tcPr>
          <w:p w14:paraId="41B1B985" w14:textId="53C17EFE" w:rsidR="00526938" w:rsidRDefault="00526938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A678E1" w14:paraId="655DEDC2" w14:textId="77777777" w:rsidTr="0046101A">
        <w:tc>
          <w:tcPr>
            <w:tcW w:w="3325" w:type="dxa"/>
          </w:tcPr>
          <w:p w14:paraId="2DBDA035" w14:textId="77777777" w:rsidR="00A678E1" w:rsidRPr="006E1C8F" w:rsidRDefault="00A678E1" w:rsidP="004F6262">
            <w:pPr>
              <w:tabs>
                <w:tab w:val="left" w:pos="1952"/>
              </w:tabs>
              <w:spacing w:before="20" w:after="20" w:line="60" w:lineRule="atLeast"/>
              <w:ind w:left="16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PI  &lt; 12 Months</w:t>
            </w:r>
          </w:p>
        </w:tc>
        <w:tc>
          <w:tcPr>
            <w:tcW w:w="1620" w:type="dxa"/>
          </w:tcPr>
          <w:p w14:paraId="5EB7DD4E" w14:textId="260245FC" w:rsidR="00A678E1" w:rsidRPr="00EA728F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800" w:type="dxa"/>
          </w:tcPr>
          <w:p w14:paraId="4EB1E130" w14:textId="5A1657F9" w:rsidR="00A678E1" w:rsidRPr="00EA728F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 – 1.52</w:t>
            </w:r>
          </w:p>
        </w:tc>
        <w:tc>
          <w:tcPr>
            <w:tcW w:w="1261" w:type="dxa"/>
          </w:tcPr>
          <w:p w14:paraId="1918BED7" w14:textId="0651909E" w:rsidR="00A678E1" w:rsidRDefault="00393EC5" w:rsidP="004F6262">
            <w:pPr>
              <w:tabs>
                <w:tab w:val="left" w:pos="1952"/>
              </w:tabs>
              <w:spacing w:before="20" w:after="20" w:line="6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A678E1" w14:paraId="4EA79396" w14:textId="77777777" w:rsidTr="0046101A">
        <w:tc>
          <w:tcPr>
            <w:tcW w:w="3325" w:type="dxa"/>
          </w:tcPr>
          <w:p w14:paraId="5F771965" w14:textId="77777777" w:rsidR="00A678E1" w:rsidRPr="003A65FF" w:rsidRDefault="00A678E1" w:rsidP="004F6262">
            <w:pPr>
              <w:spacing w:before="20" w:after="20"/>
              <w:ind w:left="165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3A65FF">
              <w:rPr>
                <w:rFonts w:ascii="Arial" w:hAnsi="Arial" w:cs="Arial"/>
                <w:sz w:val="22"/>
                <w:szCs w:val="22"/>
                <w:u w:val="single"/>
              </w:rPr>
              <w:t>Interleukin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7716236F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75A612C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14:paraId="514E9499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3BCDD4CB" w14:textId="77777777" w:rsidTr="0046101A">
        <w:tc>
          <w:tcPr>
            <w:tcW w:w="3325" w:type="dxa"/>
          </w:tcPr>
          <w:p w14:paraId="0DD5D1D0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A</w:t>
            </w:r>
          </w:p>
        </w:tc>
        <w:tc>
          <w:tcPr>
            <w:tcW w:w="1620" w:type="dxa"/>
          </w:tcPr>
          <w:p w14:paraId="5EDED6C0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00" w:type="dxa"/>
          </w:tcPr>
          <w:p w14:paraId="25E17AD0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 – 1.27</w:t>
            </w:r>
          </w:p>
        </w:tc>
        <w:tc>
          <w:tcPr>
            <w:tcW w:w="1261" w:type="dxa"/>
          </w:tcPr>
          <w:p w14:paraId="5631491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A678E1" w14:paraId="55AFE3CD" w14:textId="77777777" w:rsidTr="0046101A">
        <w:tc>
          <w:tcPr>
            <w:tcW w:w="3325" w:type="dxa"/>
          </w:tcPr>
          <w:p w14:paraId="626936A0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620" w:type="dxa"/>
          </w:tcPr>
          <w:p w14:paraId="796191E1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800" w:type="dxa"/>
          </w:tcPr>
          <w:p w14:paraId="2F266B50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– 1.33</w:t>
            </w:r>
          </w:p>
        </w:tc>
        <w:tc>
          <w:tcPr>
            <w:tcW w:w="1261" w:type="dxa"/>
          </w:tcPr>
          <w:p w14:paraId="6FEF983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A678E1" w14:paraId="1C35CD40" w14:textId="77777777" w:rsidTr="0046101A">
        <w:tc>
          <w:tcPr>
            <w:tcW w:w="3325" w:type="dxa"/>
          </w:tcPr>
          <w:p w14:paraId="57C31DB1" w14:textId="77777777" w:rsidR="00A678E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R2</w:t>
            </w:r>
          </w:p>
        </w:tc>
        <w:tc>
          <w:tcPr>
            <w:tcW w:w="1620" w:type="dxa"/>
          </w:tcPr>
          <w:p w14:paraId="7356F08E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0" w:type="dxa"/>
          </w:tcPr>
          <w:p w14:paraId="69576EF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– 1.27</w:t>
            </w:r>
          </w:p>
        </w:tc>
        <w:tc>
          <w:tcPr>
            <w:tcW w:w="1261" w:type="dxa"/>
          </w:tcPr>
          <w:p w14:paraId="5A482164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A678E1" w14:paraId="1CEF6235" w14:textId="77777777" w:rsidTr="0046101A">
        <w:tc>
          <w:tcPr>
            <w:tcW w:w="3325" w:type="dxa"/>
          </w:tcPr>
          <w:p w14:paraId="570FD482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B</w:t>
            </w:r>
          </w:p>
        </w:tc>
        <w:tc>
          <w:tcPr>
            <w:tcW w:w="1620" w:type="dxa"/>
          </w:tcPr>
          <w:p w14:paraId="15586B47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00" w:type="dxa"/>
          </w:tcPr>
          <w:p w14:paraId="7C18336B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– 1.13</w:t>
            </w:r>
          </w:p>
        </w:tc>
        <w:tc>
          <w:tcPr>
            <w:tcW w:w="1261" w:type="dxa"/>
          </w:tcPr>
          <w:p w14:paraId="47798BA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A678E1" w14:paraId="0BD840FE" w14:textId="77777777" w:rsidTr="0046101A">
        <w:trPr>
          <w:trHeight w:val="306"/>
        </w:trPr>
        <w:tc>
          <w:tcPr>
            <w:tcW w:w="3325" w:type="dxa"/>
          </w:tcPr>
          <w:p w14:paraId="26974B3F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620" w:type="dxa"/>
          </w:tcPr>
          <w:p w14:paraId="152E6803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00" w:type="dxa"/>
          </w:tcPr>
          <w:p w14:paraId="3058F071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– 1.29</w:t>
            </w:r>
          </w:p>
        </w:tc>
        <w:tc>
          <w:tcPr>
            <w:tcW w:w="1261" w:type="dxa"/>
          </w:tcPr>
          <w:p w14:paraId="5F0CDF1D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A678E1" w14:paraId="1C54D9C1" w14:textId="77777777" w:rsidTr="0046101A">
        <w:tc>
          <w:tcPr>
            <w:tcW w:w="3325" w:type="dxa"/>
          </w:tcPr>
          <w:p w14:paraId="02420181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2RA</w:t>
            </w:r>
          </w:p>
        </w:tc>
        <w:tc>
          <w:tcPr>
            <w:tcW w:w="1620" w:type="dxa"/>
          </w:tcPr>
          <w:p w14:paraId="3940724D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800" w:type="dxa"/>
          </w:tcPr>
          <w:p w14:paraId="786DD5E7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– 1.37</w:t>
            </w:r>
          </w:p>
        </w:tc>
        <w:tc>
          <w:tcPr>
            <w:tcW w:w="1261" w:type="dxa"/>
          </w:tcPr>
          <w:p w14:paraId="28B3FF4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A678E1" w14:paraId="50A42F40" w14:textId="77777777" w:rsidTr="0046101A">
        <w:tc>
          <w:tcPr>
            <w:tcW w:w="3325" w:type="dxa"/>
          </w:tcPr>
          <w:p w14:paraId="7E3272DD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620" w:type="dxa"/>
          </w:tcPr>
          <w:p w14:paraId="706D7980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0" w:type="dxa"/>
          </w:tcPr>
          <w:p w14:paraId="32DB0F06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– 1.23</w:t>
            </w:r>
          </w:p>
        </w:tc>
        <w:tc>
          <w:tcPr>
            <w:tcW w:w="1261" w:type="dxa"/>
          </w:tcPr>
          <w:p w14:paraId="18DC25D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A678E1" w14:paraId="621CF88C" w14:textId="77777777" w:rsidTr="0046101A">
        <w:tc>
          <w:tcPr>
            <w:tcW w:w="3325" w:type="dxa"/>
          </w:tcPr>
          <w:p w14:paraId="45B5800B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4R</w:t>
            </w:r>
          </w:p>
        </w:tc>
        <w:tc>
          <w:tcPr>
            <w:tcW w:w="1620" w:type="dxa"/>
          </w:tcPr>
          <w:p w14:paraId="5EFDFF02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800" w:type="dxa"/>
          </w:tcPr>
          <w:p w14:paraId="512CE7D6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 – 1.21</w:t>
            </w:r>
          </w:p>
        </w:tc>
        <w:tc>
          <w:tcPr>
            <w:tcW w:w="1261" w:type="dxa"/>
          </w:tcPr>
          <w:p w14:paraId="42C6DD1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A678E1" w14:paraId="4B131A0D" w14:textId="77777777" w:rsidTr="0046101A">
        <w:tc>
          <w:tcPr>
            <w:tcW w:w="3325" w:type="dxa"/>
          </w:tcPr>
          <w:p w14:paraId="0C78055A" w14:textId="77777777" w:rsidR="00A678E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5</w:t>
            </w:r>
          </w:p>
        </w:tc>
        <w:tc>
          <w:tcPr>
            <w:tcW w:w="1620" w:type="dxa"/>
          </w:tcPr>
          <w:p w14:paraId="7372162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800" w:type="dxa"/>
          </w:tcPr>
          <w:p w14:paraId="7AC8A271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 – 1.20</w:t>
            </w:r>
          </w:p>
        </w:tc>
        <w:tc>
          <w:tcPr>
            <w:tcW w:w="1261" w:type="dxa"/>
          </w:tcPr>
          <w:p w14:paraId="7E0CC5F4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A678E1" w14:paraId="60D29312" w14:textId="77777777" w:rsidTr="0046101A">
        <w:tc>
          <w:tcPr>
            <w:tcW w:w="3325" w:type="dxa"/>
          </w:tcPr>
          <w:p w14:paraId="36DB3AAB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620" w:type="dxa"/>
          </w:tcPr>
          <w:p w14:paraId="136672B6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800" w:type="dxa"/>
          </w:tcPr>
          <w:p w14:paraId="5C4B799F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– 1.17</w:t>
            </w:r>
          </w:p>
        </w:tc>
        <w:tc>
          <w:tcPr>
            <w:tcW w:w="1261" w:type="dxa"/>
          </w:tcPr>
          <w:p w14:paraId="5685A9DE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A678E1" w14:paraId="07DBD845" w14:textId="77777777" w:rsidTr="0046101A">
        <w:tc>
          <w:tcPr>
            <w:tcW w:w="3325" w:type="dxa"/>
          </w:tcPr>
          <w:p w14:paraId="09610930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6R</w:t>
            </w:r>
          </w:p>
        </w:tc>
        <w:tc>
          <w:tcPr>
            <w:tcW w:w="1620" w:type="dxa"/>
          </w:tcPr>
          <w:p w14:paraId="6AAA1C46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800" w:type="dxa"/>
          </w:tcPr>
          <w:p w14:paraId="1B0B9F38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 – 1.38</w:t>
            </w:r>
          </w:p>
        </w:tc>
        <w:tc>
          <w:tcPr>
            <w:tcW w:w="1261" w:type="dxa"/>
          </w:tcPr>
          <w:p w14:paraId="27E7EF8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A678E1" w14:paraId="2CBB4863" w14:textId="77777777" w:rsidTr="0046101A">
        <w:tc>
          <w:tcPr>
            <w:tcW w:w="3325" w:type="dxa"/>
          </w:tcPr>
          <w:p w14:paraId="18048F95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130</w:t>
            </w:r>
          </w:p>
        </w:tc>
        <w:tc>
          <w:tcPr>
            <w:tcW w:w="1620" w:type="dxa"/>
          </w:tcPr>
          <w:p w14:paraId="020509AB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800" w:type="dxa"/>
          </w:tcPr>
          <w:p w14:paraId="1650A3FD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12</w:t>
            </w:r>
          </w:p>
        </w:tc>
        <w:tc>
          <w:tcPr>
            <w:tcW w:w="1261" w:type="dxa"/>
          </w:tcPr>
          <w:p w14:paraId="2EAFE39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A678E1" w14:paraId="3F14D18C" w14:textId="77777777" w:rsidTr="0046101A">
        <w:tc>
          <w:tcPr>
            <w:tcW w:w="3325" w:type="dxa"/>
          </w:tcPr>
          <w:p w14:paraId="27D4D5B5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620" w:type="dxa"/>
          </w:tcPr>
          <w:p w14:paraId="2B174F21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800" w:type="dxa"/>
          </w:tcPr>
          <w:p w14:paraId="38437EAE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 – 1.32</w:t>
            </w:r>
          </w:p>
        </w:tc>
        <w:tc>
          <w:tcPr>
            <w:tcW w:w="1261" w:type="dxa"/>
          </w:tcPr>
          <w:p w14:paraId="105F9CF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A678E1" w14:paraId="137DA707" w14:textId="77777777" w:rsidTr="0046101A">
        <w:tc>
          <w:tcPr>
            <w:tcW w:w="3325" w:type="dxa"/>
          </w:tcPr>
          <w:p w14:paraId="1CB7B556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620" w:type="dxa"/>
          </w:tcPr>
          <w:p w14:paraId="4EB4770A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00" w:type="dxa"/>
          </w:tcPr>
          <w:p w14:paraId="7C478974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25</w:t>
            </w:r>
          </w:p>
        </w:tc>
        <w:tc>
          <w:tcPr>
            <w:tcW w:w="1261" w:type="dxa"/>
          </w:tcPr>
          <w:p w14:paraId="5F712AA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A678E1" w14:paraId="6E86A98A" w14:textId="77777777" w:rsidTr="0046101A">
        <w:tc>
          <w:tcPr>
            <w:tcW w:w="3325" w:type="dxa"/>
          </w:tcPr>
          <w:p w14:paraId="567D7C07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620" w:type="dxa"/>
          </w:tcPr>
          <w:p w14:paraId="270BF322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800" w:type="dxa"/>
          </w:tcPr>
          <w:p w14:paraId="107B29FC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– 1.14</w:t>
            </w:r>
          </w:p>
        </w:tc>
        <w:tc>
          <w:tcPr>
            <w:tcW w:w="1261" w:type="dxa"/>
          </w:tcPr>
          <w:p w14:paraId="600658B9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A678E1" w14:paraId="2A102E3D" w14:textId="77777777" w:rsidTr="0046101A">
        <w:tc>
          <w:tcPr>
            <w:tcW w:w="3325" w:type="dxa"/>
          </w:tcPr>
          <w:p w14:paraId="3F230865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620" w:type="dxa"/>
          </w:tcPr>
          <w:p w14:paraId="3E05EEDF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800" w:type="dxa"/>
          </w:tcPr>
          <w:p w14:paraId="04A9B53C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 – 1.34</w:t>
            </w:r>
          </w:p>
        </w:tc>
        <w:tc>
          <w:tcPr>
            <w:tcW w:w="1261" w:type="dxa"/>
          </w:tcPr>
          <w:p w14:paraId="7D9A789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A678E1" w14:paraId="032FDB2F" w14:textId="77777777" w:rsidTr="0046101A">
        <w:tc>
          <w:tcPr>
            <w:tcW w:w="3325" w:type="dxa"/>
          </w:tcPr>
          <w:p w14:paraId="49CAB2CD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620" w:type="dxa"/>
          </w:tcPr>
          <w:p w14:paraId="003A37BF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00" w:type="dxa"/>
          </w:tcPr>
          <w:p w14:paraId="5479429F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 – 1.31</w:t>
            </w:r>
          </w:p>
        </w:tc>
        <w:tc>
          <w:tcPr>
            <w:tcW w:w="1261" w:type="dxa"/>
          </w:tcPr>
          <w:p w14:paraId="4AFDBC5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</w:tbl>
    <w:p w14:paraId="5DF851AB" w14:textId="77777777" w:rsidR="00A678E1" w:rsidRPr="00C332E8" w:rsidRDefault="00A678E1" w:rsidP="00A678E1">
      <w:pPr>
        <w:spacing w:after="40"/>
        <w:rPr>
          <w:rFonts w:ascii="Arial" w:hAnsi="Arial" w:cs="Arial"/>
          <w:sz w:val="20"/>
          <w:szCs w:val="20"/>
        </w:rPr>
      </w:pPr>
      <w:r w:rsidRPr="00C332E8">
        <w:rPr>
          <w:rFonts w:ascii="Arial" w:hAnsi="Arial" w:cs="Arial"/>
          <w:sz w:val="20"/>
          <w:szCs w:val="20"/>
        </w:rPr>
        <w:t>(Continued)</w:t>
      </w:r>
    </w:p>
    <w:p w14:paraId="1A6204C9" w14:textId="77777777" w:rsidR="00A678E1" w:rsidRDefault="00A678E1" w:rsidP="00A678E1">
      <w:pPr>
        <w:rPr>
          <w:rFonts w:ascii="Arial" w:hAnsi="Arial" w:cs="Arial"/>
          <w:sz w:val="22"/>
          <w:szCs w:val="22"/>
        </w:rPr>
      </w:pPr>
    </w:p>
    <w:p w14:paraId="3D5E6092" w14:textId="77777777" w:rsidR="00A678E1" w:rsidRDefault="00A678E1" w:rsidP="00A67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8AB9ACD" w14:textId="77777777" w:rsidR="00A678E1" w:rsidRDefault="00A678E1" w:rsidP="00A67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1 (continued).</w:t>
      </w:r>
    </w:p>
    <w:p w14:paraId="1A5E9B8B" w14:textId="77777777" w:rsidR="00A678E1" w:rsidRPr="00343928" w:rsidRDefault="00A678E1" w:rsidP="00A678E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0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4"/>
        <w:gridCol w:w="1620"/>
        <w:gridCol w:w="1802"/>
        <w:gridCol w:w="1265"/>
      </w:tblGrid>
      <w:tr w:rsidR="0046101A" w14:paraId="1A3C3824" w14:textId="77777777" w:rsidTr="0046101A">
        <w:tc>
          <w:tcPr>
            <w:tcW w:w="3324" w:type="dxa"/>
          </w:tcPr>
          <w:p w14:paraId="3A81DAA5" w14:textId="77777777" w:rsidR="00A678E1" w:rsidRPr="00274E68" w:rsidRDefault="00A678E1" w:rsidP="004F626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620" w:type="dxa"/>
          </w:tcPr>
          <w:p w14:paraId="22ADB9CB" w14:textId="77777777" w:rsidR="00A678E1" w:rsidRPr="00274E68" w:rsidRDefault="00A678E1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802" w:type="dxa"/>
          </w:tcPr>
          <w:p w14:paraId="7DBD7004" w14:textId="77777777" w:rsidR="00A678E1" w:rsidRPr="00274E68" w:rsidRDefault="00A678E1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 xml:space="preserve">95% </w:t>
            </w:r>
            <w:r>
              <w:rPr>
                <w:rFonts w:ascii="Arial" w:hAnsi="Arial" w:cs="Arial"/>
                <w:sz w:val="22"/>
                <w:szCs w:val="22"/>
              </w:rPr>
              <w:t>CI</w:t>
            </w:r>
          </w:p>
        </w:tc>
        <w:tc>
          <w:tcPr>
            <w:tcW w:w="1265" w:type="dxa"/>
          </w:tcPr>
          <w:p w14:paraId="677F5066" w14:textId="77777777" w:rsidR="00A678E1" w:rsidRPr="00274E68" w:rsidRDefault="00A678E1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</w:t>
            </w:r>
          </w:p>
        </w:tc>
      </w:tr>
      <w:tr w:rsidR="00A678E1" w14:paraId="24A2C3DB" w14:textId="77777777" w:rsidTr="00A07100">
        <w:tc>
          <w:tcPr>
            <w:tcW w:w="3324" w:type="dxa"/>
          </w:tcPr>
          <w:p w14:paraId="7C5792FC" w14:textId="77777777" w:rsidR="00A678E1" w:rsidRPr="003A65FF" w:rsidRDefault="00A678E1" w:rsidP="004F6262">
            <w:pPr>
              <w:spacing w:before="20" w:after="20"/>
              <w:ind w:left="165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3A65FF">
              <w:rPr>
                <w:rFonts w:ascii="Arial" w:hAnsi="Arial" w:cs="Arial"/>
                <w:sz w:val="22"/>
                <w:szCs w:val="22"/>
                <w:u w:val="single"/>
              </w:rPr>
              <w:t>Interleukin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46AEB5FF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788D99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180F790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2535A369" w14:textId="77777777" w:rsidTr="0046101A">
        <w:tc>
          <w:tcPr>
            <w:tcW w:w="3325" w:type="dxa"/>
          </w:tcPr>
          <w:p w14:paraId="16434F13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5</w:t>
            </w:r>
          </w:p>
        </w:tc>
        <w:tc>
          <w:tcPr>
            <w:tcW w:w="1619" w:type="dxa"/>
          </w:tcPr>
          <w:p w14:paraId="2F3D581B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802" w:type="dxa"/>
          </w:tcPr>
          <w:p w14:paraId="5F69D33B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– 1.33</w:t>
            </w:r>
          </w:p>
        </w:tc>
        <w:tc>
          <w:tcPr>
            <w:tcW w:w="1265" w:type="dxa"/>
          </w:tcPr>
          <w:p w14:paraId="79D96CF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A678E1" w14:paraId="0DC46074" w14:textId="77777777" w:rsidTr="0046101A">
        <w:tc>
          <w:tcPr>
            <w:tcW w:w="3324" w:type="dxa"/>
          </w:tcPr>
          <w:p w14:paraId="15CAB3D0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620" w:type="dxa"/>
          </w:tcPr>
          <w:p w14:paraId="1C60DCAD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02" w:type="dxa"/>
          </w:tcPr>
          <w:p w14:paraId="4AFE8F78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– 1.31</w:t>
            </w:r>
          </w:p>
        </w:tc>
        <w:tc>
          <w:tcPr>
            <w:tcW w:w="1265" w:type="dxa"/>
          </w:tcPr>
          <w:p w14:paraId="22D2D865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A678E1" w14:paraId="5331ABFC" w14:textId="77777777" w:rsidTr="0046101A">
        <w:trPr>
          <w:trHeight w:val="80"/>
        </w:trPr>
        <w:tc>
          <w:tcPr>
            <w:tcW w:w="3324" w:type="dxa"/>
          </w:tcPr>
          <w:p w14:paraId="41B4F9BD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7F</w:t>
            </w:r>
          </w:p>
        </w:tc>
        <w:tc>
          <w:tcPr>
            <w:tcW w:w="1620" w:type="dxa"/>
          </w:tcPr>
          <w:p w14:paraId="56DD98F5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02" w:type="dxa"/>
          </w:tcPr>
          <w:p w14:paraId="0E41CBEB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– 1.11</w:t>
            </w:r>
          </w:p>
        </w:tc>
        <w:tc>
          <w:tcPr>
            <w:tcW w:w="1265" w:type="dxa"/>
          </w:tcPr>
          <w:p w14:paraId="0D38B2D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A678E1" w14:paraId="5BD300F8" w14:textId="77777777" w:rsidTr="0046101A">
        <w:tc>
          <w:tcPr>
            <w:tcW w:w="3324" w:type="dxa"/>
          </w:tcPr>
          <w:p w14:paraId="339FC022" w14:textId="77777777" w:rsidR="00A678E1" w:rsidRPr="00343928" w:rsidRDefault="00A678E1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343928">
              <w:rPr>
                <w:rFonts w:ascii="Arial" w:hAnsi="Arial" w:cs="Arial"/>
                <w:sz w:val="22"/>
                <w:szCs w:val="22"/>
                <w:u w:val="single"/>
              </w:rPr>
              <w:t>Interferon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129AAD2C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52F23C23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31F9EBAC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296708CA" w14:textId="77777777" w:rsidTr="0046101A">
        <w:tc>
          <w:tcPr>
            <w:tcW w:w="3324" w:type="dxa"/>
          </w:tcPr>
          <w:p w14:paraId="48D921FB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A</w:t>
            </w:r>
          </w:p>
        </w:tc>
        <w:tc>
          <w:tcPr>
            <w:tcW w:w="1620" w:type="dxa"/>
          </w:tcPr>
          <w:p w14:paraId="4CF965A3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02" w:type="dxa"/>
          </w:tcPr>
          <w:p w14:paraId="16BCF4AF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– 1.12</w:t>
            </w:r>
          </w:p>
        </w:tc>
        <w:tc>
          <w:tcPr>
            <w:tcW w:w="1265" w:type="dxa"/>
          </w:tcPr>
          <w:p w14:paraId="6A03A89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A678E1" w14:paraId="77C846CB" w14:textId="77777777" w:rsidTr="0046101A">
        <w:tc>
          <w:tcPr>
            <w:tcW w:w="3324" w:type="dxa"/>
          </w:tcPr>
          <w:p w14:paraId="70C8EABF" w14:textId="77777777" w:rsidR="00A678E1" w:rsidRPr="00FC4467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B</w:t>
            </w:r>
          </w:p>
        </w:tc>
        <w:tc>
          <w:tcPr>
            <w:tcW w:w="1620" w:type="dxa"/>
          </w:tcPr>
          <w:p w14:paraId="66E29885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02" w:type="dxa"/>
          </w:tcPr>
          <w:p w14:paraId="1E021F54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– 1.13</w:t>
            </w:r>
          </w:p>
        </w:tc>
        <w:tc>
          <w:tcPr>
            <w:tcW w:w="1265" w:type="dxa"/>
          </w:tcPr>
          <w:p w14:paraId="52789A6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A678E1" w14:paraId="639F88B2" w14:textId="77777777" w:rsidTr="0046101A">
        <w:tc>
          <w:tcPr>
            <w:tcW w:w="3324" w:type="dxa"/>
          </w:tcPr>
          <w:p w14:paraId="5950D0BB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sz w:val="22"/>
                <w:szCs w:val="22"/>
              </w:rPr>
              <w:t>IFNG</w:t>
            </w:r>
          </w:p>
        </w:tc>
        <w:tc>
          <w:tcPr>
            <w:tcW w:w="1620" w:type="dxa"/>
          </w:tcPr>
          <w:p w14:paraId="0C6480DC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06B0331E" w14:textId="77777777" w:rsidR="00A678E1" w:rsidRPr="00FC4467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– 1.13</w:t>
            </w:r>
          </w:p>
        </w:tc>
        <w:tc>
          <w:tcPr>
            <w:tcW w:w="1265" w:type="dxa"/>
          </w:tcPr>
          <w:p w14:paraId="30A5CC68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A678E1" w14:paraId="5CA39DC8" w14:textId="77777777" w:rsidTr="0046101A">
        <w:tc>
          <w:tcPr>
            <w:tcW w:w="3324" w:type="dxa"/>
          </w:tcPr>
          <w:p w14:paraId="7A4C0979" w14:textId="77777777" w:rsidR="00A678E1" w:rsidRPr="000E6726" w:rsidRDefault="00A678E1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  <w:u w:val="single"/>
              </w:rPr>
              <w:t>Chemokine Ligand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52146DF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4CBF5F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4FA734D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78E1" w14:paraId="681CE379" w14:textId="77777777" w:rsidTr="0046101A">
        <w:tc>
          <w:tcPr>
            <w:tcW w:w="3324" w:type="dxa"/>
          </w:tcPr>
          <w:p w14:paraId="0BE8F4E6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CP1</w:t>
            </w:r>
          </w:p>
        </w:tc>
        <w:tc>
          <w:tcPr>
            <w:tcW w:w="1620" w:type="dxa"/>
          </w:tcPr>
          <w:p w14:paraId="0307DCF9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2" w:type="dxa"/>
          </w:tcPr>
          <w:p w14:paraId="5FB4DF8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– 1.20</w:t>
            </w:r>
          </w:p>
        </w:tc>
        <w:tc>
          <w:tcPr>
            <w:tcW w:w="1265" w:type="dxa"/>
          </w:tcPr>
          <w:p w14:paraId="38EFF1D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A678E1" w14:paraId="6491AADE" w14:textId="77777777" w:rsidTr="0046101A">
        <w:tc>
          <w:tcPr>
            <w:tcW w:w="3324" w:type="dxa"/>
          </w:tcPr>
          <w:p w14:paraId="374F7F29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P1A</w:t>
            </w:r>
          </w:p>
        </w:tc>
        <w:tc>
          <w:tcPr>
            <w:tcW w:w="1620" w:type="dxa"/>
          </w:tcPr>
          <w:p w14:paraId="7FCE187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02" w:type="dxa"/>
          </w:tcPr>
          <w:p w14:paraId="208C8B0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 – 1.05</w:t>
            </w:r>
          </w:p>
        </w:tc>
        <w:tc>
          <w:tcPr>
            <w:tcW w:w="1265" w:type="dxa"/>
          </w:tcPr>
          <w:p w14:paraId="4ABD8B31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A678E1" w14:paraId="62AACD09" w14:textId="77777777" w:rsidTr="0046101A">
        <w:tc>
          <w:tcPr>
            <w:tcW w:w="3324" w:type="dxa"/>
          </w:tcPr>
          <w:p w14:paraId="4354FF35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P1B</w:t>
            </w:r>
          </w:p>
        </w:tc>
        <w:tc>
          <w:tcPr>
            <w:tcW w:w="1620" w:type="dxa"/>
          </w:tcPr>
          <w:p w14:paraId="2ECF780F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802" w:type="dxa"/>
          </w:tcPr>
          <w:p w14:paraId="683DAF3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 – 0.93</w:t>
            </w:r>
          </w:p>
        </w:tc>
        <w:tc>
          <w:tcPr>
            <w:tcW w:w="1265" w:type="dxa"/>
          </w:tcPr>
          <w:p w14:paraId="2176B92E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A678E1" w14:paraId="39FEA4A1" w14:textId="77777777" w:rsidTr="0046101A">
        <w:tc>
          <w:tcPr>
            <w:tcW w:w="3324" w:type="dxa"/>
          </w:tcPr>
          <w:p w14:paraId="4D88BC5E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620" w:type="dxa"/>
          </w:tcPr>
          <w:p w14:paraId="11AF43C8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802" w:type="dxa"/>
          </w:tcPr>
          <w:p w14:paraId="0BC81D2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 – 1.18</w:t>
            </w:r>
          </w:p>
        </w:tc>
        <w:tc>
          <w:tcPr>
            <w:tcW w:w="1265" w:type="dxa"/>
          </w:tcPr>
          <w:p w14:paraId="1712742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A678E1" w14:paraId="281C254B" w14:textId="77777777" w:rsidTr="0046101A">
        <w:tc>
          <w:tcPr>
            <w:tcW w:w="3324" w:type="dxa"/>
          </w:tcPr>
          <w:p w14:paraId="78FE919F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CP3</w:t>
            </w:r>
          </w:p>
        </w:tc>
        <w:tc>
          <w:tcPr>
            <w:tcW w:w="1620" w:type="dxa"/>
          </w:tcPr>
          <w:p w14:paraId="5925787F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802" w:type="dxa"/>
          </w:tcPr>
          <w:p w14:paraId="0D8C842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22</w:t>
            </w:r>
          </w:p>
        </w:tc>
        <w:tc>
          <w:tcPr>
            <w:tcW w:w="1265" w:type="dxa"/>
          </w:tcPr>
          <w:p w14:paraId="62B72BE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A678E1" w14:paraId="376E3275" w14:textId="77777777" w:rsidTr="0046101A">
        <w:tc>
          <w:tcPr>
            <w:tcW w:w="3324" w:type="dxa"/>
          </w:tcPr>
          <w:p w14:paraId="5ACF890F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1620" w:type="dxa"/>
          </w:tcPr>
          <w:p w14:paraId="66C9E3F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6A3C04B9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– 1.24</w:t>
            </w:r>
          </w:p>
        </w:tc>
        <w:tc>
          <w:tcPr>
            <w:tcW w:w="1265" w:type="dxa"/>
          </w:tcPr>
          <w:p w14:paraId="1B8E26A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A678E1" w14:paraId="5FDC3999" w14:textId="77777777" w:rsidTr="0046101A">
        <w:tc>
          <w:tcPr>
            <w:tcW w:w="3324" w:type="dxa"/>
          </w:tcPr>
          <w:p w14:paraId="19927F29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O-A</w:t>
            </w:r>
          </w:p>
        </w:tc>
        <w:tc>
          <w:tcPr>
            <w:tcW w:w="1620" w:type="dxa"/>
          </w:tcPr>
          <w:p w14:paraId="2424F46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38C0E93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– 1.15</w:t>
            </w:r>
          </w:p>
        </w:tc>
        <w:tc>
          <w:tcPr>
            <w:tcW w:w="1265" w:type="dxa"/>
          </w:tcPr>
          <w:p w14:paraId="5BBF95A1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A678E1" w14:paraId="68AC87F8" w14:textId="77777777" w:rsidTr="0046101A">
        <w:tc>
          <w:tcPr>
            <w:tcW w:w="3324" w:type="dxa"/>
          </w:tcPr>
          <w:p w14:paraId="1E9A82F1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ENA-78</w:t>
            </w:r>
          </w:p>
        </w:tc>
        <w:tc>
          <w:tcPr>
            <w:tcW w:w="1620" w:type="dxa"/>
          </w:tcPr>
          <w:p w14:paraId="289E21A8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02" w:type="dxa"/>
          </w:tcPr>
          <w:p w14:paraId="557DF628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 – 1.41</w:t>
            </w:r>
          </w:p>
        </w:tc>
        <w:tc>
          <w:tcPr>
            <w:tcW w:w="1265" w:type="dxa"/>
          </w:tcPr>
          <w:p w14:paraId="5C594B59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A678E1" w14:paraId="3EC3B2C5" w14:textId="77777777" w:rsidTr="0046101A">
        <w:tc>
          <w:tcPr>
            <w:tcW w:w="3324" w:type="dxa"/>
          </w:tcPr>
          <w:p w14:paraId="3DE931DA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1620" w:type="dxa"/>
          </w:tcPr>
          <w:p w14:paraId="362A3C3B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2" w:type="dxa"/>
          </w:tcPr>
          <w:p w14:paraId="0D557A94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– 1.16</w:t>
            </w:r>
          </w:p>
        </w:tc>
        <w:tc>
          <w:tcPr>
            <w:tcW w:w="1265" w:type="dxa"/>
          </w:tcPr>
          <w:p w14:paraId="234C3CC2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A678E1" w14:paraId="0CAE26CF" w14:textId="77777777" w:rsidTr="0046101A">
        <w:trPr>
          <w:trHeight w:val="242"/>
        </w:trPr>
        <w:tc>
          <w:tcPr>
            <w:tcW w:w="3324" w:type="dxa"/>
          </w:tcPr>
          <w:p w14:paraId="74AE16AA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G</w:t>
            </w:r>
          </w:p>
        </w:tc>
        <w:tc>
          <w:tcPr>
            <w:tcW w:w="1620" w:type="dxa"/>
          </w:tcPr>
          <w:p w14:paraId="55A87590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802" w:type="dxa"/>
          </w:tcPr>
          <w:p w14:paraId="3AB2EE41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– 1.25</w:t>
            </w:r>
          </w:p>
        </w:tc>
        <w:tc>
          <w:tcPr>
            <w:tcW w:w="1265" w:type="dxa"/>
          </w:tcPr>
          <w:p w14:paraId="7D6AFE63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A678E1" w14:paraId="36CF90E6" w14:textId="77777777" w:rsidTr="0046101A">
        <w:tc>
          <w:tcPr>
            <w:tcW w:w="3324" w:type="dxa"/>
          </w:tcPr>
          <w:p w14:paraId="10139D02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620" w:type="dxa"/>
          </w:tcPr>
          <w:p w14:paraId="5B7B05FB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19A14720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– 1.41</w:t>
            </w:r>
          </w:p>
        </w:tc>
        <w:tc>
          <w:tcPr>
            <w:tcW w:w="1265" w:type="dxa"/>
          </w:tcPr>
          <w:p w14:paraId="5B32616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46101A" w14:paraId="2DA8D4D2" w14:textId="77777777" w:rsidTr="0046101A">
        <w:tc>
          <w:tcPr>
            <w:tcW w:w="3324" w:type="dxa"/>
          </w:tcPr>
          <w:p w14:paraId="53F69149" w14:textId="77777777" w:rsidR="00A678E1" w:rsidRPr="000E6726" w:rsidRDefault="00A678E1" w:rsidP="004F6262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  <w:u w:val="single"/>
              </w:rPr>
              <w:t>Tumor Necrosis Factor Alpha Super Family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35306D2B" w14:textId="77777777" w:rsidR="00A678E1" w:rsidRPr="00274E68" w:rsidRDefault="00A678E1" w:rsidP="004F62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DD8E7AF" w14:textId="77777777" w:rsidR="00A678E1" w:rsidRPr="00274E68" w:rsidRDefault="00A678E1" w:rsidP="004F62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253CEEFB" w14:textId="77777777" w:rsidR="00A678E1" w:rsidRDefault="00A678E1" w:rsidP="004F62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7100" w14:paraId="77DD60C7" w14:textId="77777777" w:rsidTr="0046101A">
        <w:tc>
          <w:tcPr>
            <w:tcW w:w="3324" w:type="dxa"/>
          </w:tcPr>
          <w:p w14:paraId="40F95AA0" w14:textId="77777777" w:rsidR="00A07100" w:rsidRPr="000E6726" w:rsidRDefault="00A07100" w:rsidP="00A07100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NFA</w:t>
            </w:r>
          </w:p>
        </w:tc>
        <w:tc>
          <w:tcPr>
            <w:tcW w:w="1620" w:type="dxa"/>
          </w:tcPr>
          <w:p w14:paraId="391679E7" w14:textId="3FFE02FD" w:rsidR="00A07100" w:rsidRPr="00A07100" w:rsidRDefault="00A07100" w:rsidP="00A07100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2" w:type="dxa"/>
          </w:tcPr>
          <w:p w14:paraId="2E4F5B3A" w14:textId="0EC583BF" w:rsidR="00A07100" w:rsidRPr="00A07100" w:rsidRDefault="00A07100" w:rsidP="00A07100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79 – 1.21</w:t>
            </w:r>
          </w:p>
        </w:tc>
        <w:tc>
          <w:tcPr>
            <w:tcW w:w="1265" w:type="dxa"/>
          </w:tcPr>
          <w:p w14:paraId="356B7E69" w14:textId="4A5BF613" w:rsidR="00A07100" w:rsidRPr="00A07100" w:rsidRDefault="00A07100" w:rsidP="00A07100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46101A" w14:paraId="09BDDFE4" w14:textId="77777777" w:rsidTr="0046101A">
        <w:tc>
          <w:tcPr>
            <w:tcW w:w="3324" w:type="dxa"/>
          </w:tcPr>
          <w:p w14:paraId="02D69BF2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NFR1</w:t>
            </w:r>
          </w:p>
        </w:tc>
        <w:tc>
          <w:tcPr>
            <w:tcW w:w="1620" w:type="dxa"/>
          </w:tcPr>
          <w:p w14:paraId="7E294AE2" w14:textId="77777777" w:rsidR="00A678E1" w:rsidRPr="00A07100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802" w:type="dxa"/>
          </w:tcPr>
          <w:p w14:paraId="112AB43F" w14:textId="77777777" w:rsidR="00A678E1" w:rsidRPr="00A07100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40 – 1.21</w:t>
            </w:r>
          </w:p>
        </w:tc>
        <w:tc>
          <w:tcPr>
            <w:tcW w:w="1265" w:type="dxa"/>
          </w:tcPr>
          <w:p w14:paraId="2E518DE9" w14:textId="77777777" w:rsidR="00A678E1" w:rsidRPr="00A07100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710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46101A" w14:paraId="78E574C1" w14:textId="77777777" w:rsidTr="0046101A">
        <w:tc>
          <w:tcPr>
            <w:tcW w:w="3324" w:type="dxa"/>
          </w:tcPr>
          <w:p w14:paraId="5442E2CD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NFR2</w:t>
            </w:r>
          </w:p>
        </w:tc>
        <w:tc>
          <w:tcPr>
            <w:tcW w:w="1620" w:type="dxa"/>
          </w:tcPr>
          <w:p w14:paraId="2503BC6C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802" w:type="dxa"/>
          </w:tcPr>
          <w:p w14:paraId="1B604EEF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 – 1.84</w:t>
            </w:r>
          </w:p>
        </w:tc>
        <w:tc>
          <w:tcPr>
            <w:tcW w:w="1265" w:type="dxa"/>
          </w:tcPr>
          <w:p w14:paraId="58C0D62D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46101A" w14:paraId="632B41AC" w14:textId="77777777" w:rsidTr="0046101A">
        <w:tc>
          <w:tcPr>
            <w:tcW w:w="3324" w:type="dxa"/>
          </w:tcPr>
          <w:p w14:paraId="15BD0C59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30</w:t>
            </w:r>
          </w:p>
        </w:tc>
        <w:tc>
          <w:tcPr>
            <w:tcW w:w="1620" w:type="dxa"/>
          </w:tcPr>
          <w:p w14:paraId="108F6C1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6932FD01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– 1.40</w:t>
            </w:r>
          </w:p>
        </w:tc>
        <w:tc>
          <w:tcPr>
            <w:tcW w:w="1265" w:type="dxa"/>
          </w:tcPr>
          <w:p w14:paraId="64210E37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46101A" w14:paraId="4A92DAA0" w14:textId="77777777" w:rsidTr="0046101A">
        <w:tc>
          <w:tcPr>
            <w:tcW w:w="3324" w:type="dxa"/>
          </w:tcPr>
          <w:p w14:paraId="0D8360B1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40L</w:t>
            </w:r>
          </w:p>
        </w:tc>
        <w:tc>
          <w:tcPr>
            <w:tcW w:w="1620" w:type="dxa"/>
          </w:tcPr>
          <w:p w14:paraId="04212DC9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802" w:type="dxa"/>
          </w:tcPr>
          <w:p w14:paraId="07E63670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– 1.08</w:t>
            </w:r>
          </w:p>
        </w:tc>
        <w:tc>
          <w:tcPr>
            <w:tcW w:w="1265" w:type="dxa"/>
          </w:tcPr>
          <w:p w14:paraId="25C325EE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46101A" w14:paraId="5AF4F87C" w14:textId="77777777" w:rsidTr="0046101A">
        <w:tc>
          <w:tcPr>
            <w:tcW w:w="3324" w:type="dxa"/>
          </w:tcPr>
          <w:p w14:paraId="7EDA0AAE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FASL</w:t>
            </w:r>
          </w:p>
        </w:tc>
        <w:tc>
          <w:tcPr>
            <w:tcW w:w="1620" w:type="dxa"/>
          </w:tcPr>
          <w:p w14:paraId="0DD8BE42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802" w:type="dxa"/>
          </w:tcPr>
          <w:p w14:paraId="4F07A5FE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18</w:t>
            </w:r>
          </w:p>
        </w:tc>
        <w:tc>
          <w:tcPr>
            <w:tcW w:w="1265" w:type="dxa"/>
          </w:tcPr>
          <w:p w14:paraId="7377EE11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46101A" w14:paraId="743534D1" w14:textId="77777777" w:rsidTr="0046101A">
        <w:tc>
          <w:tcPr>
            <w:tcW w:w="3324" w:type="dxa"/>
          </w:tcPr>
          <w:p w14:paraId="02EDA60F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NFB</w:t>
            </w:r>
          </w:p>
        </w:tc>
        <w:tc>
          <w:tcPr>
            <w:tcW w:w="1620" w:type="dxa"/>
          </w:tcPr>
          <w:p w14:paraId="72084E56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02" w:type="dxa"/>
          </w:tcPr>
          <w:p w14:paraId="43B21E9F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– 1.15</w:t>
            </w:r>
          </w:p>
        </w:tc>
        <w:tc>
          <w:tcPr>
            <w:tcW w:w="1265" w:type="dxa"/>
          </w:tcPr>
          <w:p w14:paraId="234DA164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46101A" w14:paraId="078BFEE9" w14:textId="77777777" w:rsidTr="0046101A">
        <w:tc>
          <w:tcPr>
            <w:tcW w:w="3324" w:type="dxa"/>
          </w:tcPr>
          <w:p w14:paraId="38383EAC" w14:textId="77777777" w:rsidR="00A678E1" w:rsidRPr="000E6726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0E672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1620" w:type="dxa"/>
          </w:tcPr>
          <w:p w14:paraId="60C912FD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802" w:type="dxa"/>
          </w:tcPr>
          <w:p w14:paraId="1CEA7131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 – 1.28</w:t>
            </w:r>
          </w:p>
        </w:tc>
        <w:tc>
          <w:tcPr>
            <w:tcW w:w="1265" w:type="dxa"/>
          </w:tcPr>
          <w:p w14:paraId="6905334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46101A" w14:paraId="571D4EC8" w14:textId="77777777" w:rsidTr="0046101A">
        <w:tc>
          <w:tcPr>
            <w:tcW w:w="3324" w:type="dxa"/>
          </w:tcPr>
          <w:p w14:paraId="20BEF043" w14:textId="77777777" w:rsidR="00A678E1" w:rsidRPr="003A3271" w:rsidRDefault="00A678E1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  <w:u w:val="single"/>
              </w:rPr>
              <w:t>Growth Factor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5813F5FB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0D08E81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2BF7A90E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01A" w14:paraId="7F7284E7" w14:textId="77777777" w:rsidTr="0046101A">
        <w:tc>
          <w:tcPr>
            <w:tcW w:w="3324" w:type="dxa"/>
          </w:tcPr>
          <w:p w14:paraId="1A64408D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GFA</w:t>
            </w:r>
          </w:p>
        </w:tc>
        <w:tc>
          <w:tcPr>
            <w:tcW w:w="1620" w:type="dxa"/>
          </w:tcPr>
          <w:p w14:paraId="130D184C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2" w:type="dxa"/>
          </w:tcPr>
          <w:p w14:paraId="7869E27D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21</w:t>
            </w:r>
          </w:p>
        </w:tc>
        <w:tc>
          <w:tcPr>
            <w:tcW w:w="1265" w:type="dxa"/>
          </w:tcPr>
          <w:p w14:paraId="1122CF2C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46101A" w14:paraId="2BC82A34" w14:textId="77777777" w:rsidTr="0046101A">
        <w:tc>
          <w:tcPr>
            <w:tcW w:w="3324" w:type="dxa"/>
          </w:tcPr>
          <w:p w14:paraId="67617B6A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GFB</w:t>
            </w:r>
          </w:p>
        </w:tc>
        <w:tc>
          <w:tcPr>
            <w:tcW w:w="1620" w:type="dxa"/>
          </w:tcPr>
          <w:p w14:paraId="21C8881F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802" w:type="dxa"/>
          </w:tcPr>
          <w:p w14:paraId="251AD558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– 1.26</w:t>
            </w:r>
          </w:p>
        </w:tc>
        <w:tc>
          <w:tcPr>
            <w:tcW w:w="1265" w:type="dxa"/>
          </w:tcPr>
          <w:p w14:paraId="117760C5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46101A" w14:paraId="6BF5F1A2" w14:textId="77777777" w:rsidTr="0046101A">
        <w:tc>
          <w:tcPr>
            <w:tcW w:w="3324" w:type="dxa"/>
          </w:tcPr>
          <w:p w14:paraId="3907CF0E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CF</w:t>
            </w:r>
          </w:p>
        </w:tc>
        <w:tc>
          <w:tcPr>
            <w:tcW w:w="1620" w:type="dxa"/>
          </w:tcPr>
          <w:p w14:paraId="7B9F0E78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2" w:type="dxa"/>
          </w:tcPr>
          <w:p w14:paraId="1FFB0F40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– 1.25</w:t>
            </w:r>
          </w:p>
        </w:tc>
        <w:tc>
          <w:tcPr>
            <w:tcW w:w="1265" w:type="dxa"/>
          </w:tcPr>
          <w:p w14:paraId="7D84D540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46101A" w14:paraId="0C52B01E" w14:textId="77777777" w:rsidTr="0046101A">
        <w:tc>
          <w:tcPr>
            <w:tcW w:w="3324" w:type="dxa"/>
          </w:tcPr>
          <w:p w14:paraId="5543B795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LIF </w:t>
            </w:r>
          </w:p>
        </w:tc>
        <w:tc>
          <w:tcPr>
            <w:tcW w:w="1620" w:type="dxa"/>
          </w:tcPr>
          <w:p w14:paraId="21E69FFB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2" w:type="dxa"/>
          </w:tcPr>
          <w:p w14:paraId="27941349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– 1.23</w:t>
            </w:r>
          </w:p>
        </w:tc>
        <w:tc>
          <w:tcPr>
            <w:tcW w:w="1265" w:type="dxa"/>
          </w:tcPr>
          <w:p w14:paraId="76B4ACB6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46101A" w14:paraId="395890A8" w14:textId="77777777" w:rsidTr="0046101A">
        <w:tc>
          <w:tcPr>
            <w:tcW w:w="3324" w:type="dxa"/>
          </w:tcPr>
          <w:p w14:paraId="5B3B14E3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DGFBB</w:t>
            </w:r>
          </w:p>
        </w:tc>
        <w:tc>
          <w:tcPr>
            <w:tcW w:w="1620" w:type="dxa"/>
          </w:tcPr>
          <w:p w14:paraId="049D25D4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802" w:type="dxa"/>
          </w:tcPr>
          <w:p w14:paraId="1BC0F5EF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– 1.20</w:t>
            </w:r>
          </w:p>
        </w:tc>
        <w:tc>
          <w:tcPr>
            <w:tcW w:w="1265" w:type="dxa"/>
          </w:tcPr>
          <w:p w14:paraId="54A782FA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46101A" w14:paraId="41FB57FA" w14:textId="77777777" w:rsidTr="0046101A">
        <w:tc>
          <w:tcPr>
            <w:tcW w:w="3324" w:type="dxa"/>
          </w:tcPr>
          <w:p w14:paraId="15B23CB9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GF-Basic</w:t>
            </w:r>
          </w:p>
        </w:tc>
        <w:tc>
          <w:tcPr>
            <w:tcW w:w="1620" w:type="dxa"/>
          </w:tcPr>
          <w:p w14:paraId="71D047D1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02" w:type="dxa"/>
          </w:tcPr>
          <w:p w14:paraId="5E60091F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 – 1.44</w:t>
            </w:r>
          </w:p>
        </w:tc>
        <w:tc>
          <w:tcPr>
            <w:tcW w:w="1265" w:type="dxa"/>
          </w:tcPr>
          <w:p w14:paraId="254ACF31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46101A" w14:paraId="50F665CB" w14:textId="77777777" w:rsidTr="0046101A">
        <w:tc>
          <w:tcPr>
            <w:tcW w:w="3324" w:type="dxa"/>
          </w:tcPr>
          <w:p w14:paraId="626AEF1B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GF</w:t>
            </w:r>
          </w:p>
        </w:tc>
        <w:tc>
          <w:tcPr>
            <w:tcW w:w="1620" w:type="dxa"/>
          </w:tcPr>
          <w:p w14:paraId="3B63BE1E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802" w:type="dxa"/>
          </w:tcPr>
          <w:p w14:paraId="7C816088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 – 1.05</w:t>
            </w:r>
          </w:p>
        </w:tc>
        <w:tc>
          <w:tcPr>
            <w:tcW w:w="1265" w:type="dxa"/>
          </w:tcPr>
          <w:p w14:paraId="0A61473B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46101A" w14:paraId="3A8E01E1" w14:textId="77777777" w:rsidTr="0046101A">
        <w:tc>
          <w:tcPr>
            <w:tcW w:w="3324" w:type="dxa"/>
          </w:tcPr>
          <w:p w14:paraId="17AC01E7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620" w:type="dxa"/>
          </w:tcPr>
          <w:p w14:paraId="3CD1B6A3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02" w:type="dxa"/>
          </w:tcPr>
          <w:p w14:paraId="54585C23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– 1.35</w:t>
            </w:r>
          </w:p>
        </w:tc>
        <w:tc>
          <w:tcPr>
            <w:tcW w:w="1265" w:type="dxa"/>
          </w:tcPr>
          <w:p w14:paraId="5CD38B25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46101A" w14:paraId="6D1947A6" w14:textId="77777777" w:rsidTr="0046101A">
        <w:tc>
          <w:tcPr>
            <w:tcW w:w="3324" w:type="dxa"/>
          </w:tcPr>
          <w:p w14:paraId="74EADCBE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GFR1</w:t>
            </w:r>
          </w:p>
        </w:tc>
        <w:tc>
          <w:tcPr>
            <w:tcW w:w="1620" w:type="dxa"/>
          </w:tcPr>
          <w:p w14:paraId="71235437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2" w:type="dxa"/>
          </w:tcPr>
          <w:p w14:paraId="7362B119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– 1.08</w:t>
            </w:r>
          </w:p>
        </w:tc>
        <w:tc>
          <w:tcPr>
            <w:tcW w:w="1265" w:type="dxa"/>
          </w:tcPr>
          <w:p w14:paraId="2C30F44F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</w:tr>
      <w:tr w:rsidR="0046101A" w14:paraId="47DAA727" w14:textId="77777777" w:rsidTr="0046101A">
        <w:tc>
          <w:tcPr>
            <w:tcW w:w="3324" w:type="dxa"/>
          </w:tcPr>
          <w:p w14:paraId="7DDE9A0C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GFR2</w:t>
            </w:r>
          </w:p>
        </w:tc>
        <w:tc>
          <w:tcPr>
            <w:tcW w:w="1620" w:type="dxa"/>
          </w:tcPr>
          <w:p w14:paraId="5FC8AA2E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02" w:type="dxa"/>
          </w:tcPr>
          <w:p w14:paraId="30358F3D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– 1.09</w:t>
            </w:r>
          </w:p>
        </w:tc>
        <w:tc>
          <w:tcPr>
            <w:tcW w:w="1265" w:type="dxa"/>
          </w:tcPr>
          <w:p w14:paraId="11C4D98D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46101A" w14:paraId="247FA0E7" w14:textId="77777777" w:rsidTr="0046101A">
        <w:tc>
          <w:tcPr>
            <w:tcW w:w="3324" w:type="dxa"/>
          </w:tcPr>
          <w:p w14:paraId="2A4B4E19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GFR3</w:t>
            </w:r>
          </w:p>
        </w:tc>
        <w:tc>
          <w:tcPr>
            <w:tcW w:w="1620" w:type="dxa"/>
          </w:tcPr>
          <w:p w14:paraId="25FFE123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802" w:type="dxa"/>
          </w:tcPr>
          <w:p w14:paraId="646CBD33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 – 1.12</w:t>
            </w:r>
          </w:p>
        </w:tc>
        <w:tc>
          <w:tcPr>
            <w:tcW w:w="1265" w:type="dxa"/>
          </w:tcPr>
          <w:p w14:paraId="3AA3444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46101A" w14:paraId="66DDFC0B" w14:textId="77777777" w:rsidTr="0046101A">
        <w:tc>
          <w:tcPr>
            <w:tcW w:w="3324" w:type="dxa"/>
          </w:tcPr>
          <w:p w14:paraId="4F4C8579" w14:textId="77777777" w:rsidR="00A678E1" w:rsidRPr="003A3271" w:rsidRDefault="00A678E1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620" w:type="dxa"/>
          </w:tcPr>
          <w:p w14:paraId="45A95EB4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02" w:type="dxa"/>
          </w:tcPr>
          <w:p w14:paraId="0DA300E0" w14:textId="77777777" w:rsidR="00A678E1" w:rsidRPr="00274E68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27</w:t>
            </w:r>
          </w:p>
        </w:tc>
        <w:tc>
          <w:tcPr>
            <w:tcW w:w="1265" w:type="dxa"/>
          </w:tcPr>
          <w:p w14:paraId="416550EA" w14:textId="77777777" w:rsidR="00A678E1" w:rsidRDefault="00A678E1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</w:tbl>
    <w:p w14:paraId="2E5B5351" w14:textId="77777777" w:rsidR="0046101A" w:rsidRDefault="00A678E1">
      <w:pPr>
        <w:rPr>
          <w:rFonts w:ascii="Arial" w:hAnsi="Arial" w:cs="Arial"/>
          <w:sz w:val="20"/>
          <w:szCs w:val="20"/>
        </w:rPr>
      </w:pPr>
      <w:r w:rsidRPr="00A678E1">
        <w:rPr>
          <w:rFonts w:ascii="Arial" w:hAnsi="Arial" w:cs="Arial"/>
          <w:sz w:val="20"/>
          <w:szCs w:val="20"/>
        </w:rPr>
        <w:t>(continued)</w:t>
      </w:r>
    </w:p>
    <w:p w14:paraId="64419E13" w14:textId="77777777" w:rsidR="0046101A" w:rsidRDefault="0046101A">
      <w:pPr>
        <w:rPr>
          <w:rFonts w:ascii="Arial" w:hAnsi="Arial" w:cs="Arial"/>
          <w:sz w:val="20"/>
          <w:szCs w:val="20"/>
        </w:rPr>
      </w:pPr>
    </w:p>
    <w:p w14:paraId="5502EE24" w14:textId="75DB70F0" w:rsidR="0046101A" w:rsidRDefault="0046101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E33527E" w14:textId="2B796A50" w:rsidR="0046101A" w:rsidRDefault="0046101A" w:rsidP="0046101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 (continued).</w:t>
      </w:r>
    </w:p>
    <w:p w14:paraId="6884CE24" w14:textId="6F47D320" w:rsidR="0046101A" w:rsidRDefault="0046101A" w:rsidP="0046101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619"/>
        <w:gridCol w:w="1802"/>
        <w:gridCol w:w="1265"/>
      </w:tblGrid>
      <w:tr w:rsidR="0046101A" w:rsidRPr="00274E68" w14:paraId="654069B6" w14:textId="77777777" w:rsidTr="0046101A">
        <w:tc>
          <w:tcPr>
            <w:tcW w:w="3325" w:type="dxa"/>
            <w:tcBorders>
              <w:top w:val="single" w:sz="4" w:space="0" w:color="auto"/>
            </w:tcBorders>
          </w:tcPr>
          <w:p w14:paraId="351408A4" w14:textId="77777777" w:rsidR="0046101A" w:rsidRPr="00274E68" w:rsidRDefault="0046101A" w:rsidP="004F626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C9C5976" w14:textId="77777777" w:rsidR="0046101A" w:rsidRPr="00274E68" w:rsidRDefault="0046101A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520F48E" w14:textId="77777777" w:rsidR="0046101A" w:rsidRPr="00274E68" w:rsidRDefault="0046101A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 xml:space="preserve">95% </w:t>
            </w:r>
            <w:r>
              <w:rPr>
                <w:rFonts w:ascii="Arial" w:hAnsi="Arial" w:cs="Arial"/>
                <w:sz w:val="22"/>
                <w:szCs w:val="22"/>
              </w:rPr>
              <w:t>CI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C52F2FC" w14:textId="77777777" w:rsidR="0046101A" w:rsidRPr="00274E68" w:rsidRDefault="0046101A" w:rsidP="004F6262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</w:t>
            </w:r>
          </w:p>
        </w:tc>
      </w:tr>
      <w:tr w:rsidR="0046101A" w:rsidRPr="00274E68" w14:paraId="15E6EA9A" w14:textId="77777777" w:rsidTr="0046101A">
        <w:tc>
          <w:tcPr>
            <w:tcW w:w="3325" w:type="dxa"/>
          </w:tcPr>
          <w:p w14:paraId="732465D9" w14:textId="77777777" w:rsidR="0046101A" w:rsidRPr="003760F3" w:rsidRDefault="0046101A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3760F3">
              <w:rPr>
                <w:rFonts w:ascii="Arial" w:hAnsi="Arial" w:cs="Arial"/>
                <w:sz w:val="22"/>
                <w:szCs w:val="22"/>
                <w:u w:val="single"/>
              </w:rPr>
              <w:t>Colony Stimulating Factor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19" w:type="dxa"/>
          </w:tcPr>
          <w:p w14:paraId="566423E7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5AC22850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65916545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01A" w14:paraId="7407C9EE" w14:textId="77777777" w:rsidTr="0046101A">
        <w:tc>
          <w:tcPr>
            <w:tcW w:w="3325" w:type="dxa"/>
          </w:tcPr>
          <w:p w14:paraId="56C2C3F3" w14:textId="77777777" w:rsidR="0046101A" w:rsidRPr="003760F3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CSF</w:t>
            </w:r>
          </w:p>
        </w:tc>
        <w:tc>
          <w:tcPr>
            <w:tcW w:w="1619" w:type="dxa"/>
          </w:tcPr>
          <w:p w14:paraId="08E42F5A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802" w:type="dxa"/>
          </w:tcPr>
          <w:p w14:paraId="34F93CA7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 – 1.27</w:t>
            </w:r>
          </w:p>
        </w:tc>
        <w:tc>
          <w:tcPr>
            <w:tcW w:w="1265" w:type="dxa"/>
          </w:tcPr>
          <w:p w14:paraId="5898ABE8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46101A" w14:paraId="4115CFE9" w14:textId="77777777" w:rsidTr="0046101A">
        <w:tc>
          <w:tcPr>
            <w:tcW w:w="3325" w:type="dxa"/>
          </w:tcPr>
          <w:p w14:paraId="69DAA9D1" w14:textId="77777777" w:rsidR="0046101A" w:rsidRPr="003760F3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619" w:type="dxa"/>
          </w:tcPr>
          <w:p w14:paraId="04B1A899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802" w:type="dxa"/>
          </w:tcPr>
          <w:p w14:paraId="2E9D97C0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– 1.30</w:t>
            </w:r>
          </w:p>
        </w:tc>
        <w:tc>
          <w:tcPr>
            <w:tcW w:w="1265" w:type="dxa"/>
          </w:tcPr>
          <w:p w14:paraId="6ED373FE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46101A" w14:paraId="713425EB" w14:textId="77777777" w:rsidTr="0046101A">
        <w:tc>
          <w:tcPr>
            <w:tcW w:w="3325" w:type="dxa"/>
          </w:tcPr>
          <w:p w14:paraId="7CD5E233" w14:textId="77777777" w:rsidR="0046101A" w:rsidRPr="003760F3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SF</w:t>
            </w:r>
          </w:p>
        </w:tc>
        <w:tc>
          <w:tcPr>
            <w:tcW w:w="1619" w:type="dxa"/>
          </w:tcPr>
          <w:p w14:paraId="3453C673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2" w:type="dxa"/>
          </w:tcPr>
          <w:p w14:paraId="0CF0F070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– 1.19</w:t>
            </w:r>
          </w:p>
        </w:tc>
        <w:tc>
          <w:tcPr>
            <w:tcW w:w="1265" w:type="dxa"/>
          </w:tcPr>
          <w:p w14:paraId="1244B72E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46101A" w:rsidRPr="00274E68" w14:paraId="456CB8F1" w14:textId="77777777" w:rsidTr="0046101A">
        <w:tc>
          <w:tcPr>
            <w:tcW w:w="3325" w:type="dxa"/>
          </w:tcPr>
          <w:p w14:paraId="789F89C6" w14:textId="77777777" w:rsidR="0046101A" w:rsidRPr="00B9634E" w:rsidRDefault="0046101A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B9634E">
              <w:rPr>
                <w:rFonts w:ascii="Arial" w:hAnsi="Arial" w:cs="Arial"/>
                <w:sz w:val="22"/>
                <w:szCs w:val="22"/>
                <w:u w:val="single"/>
              </w:rPr>
              <w:t>Soluble Adhesion Molecules</w:t>
            </w:r>
            <w:r w:rsidRPr="00530EB7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e</w:t>
            </w:r>
          </w:p>
        </w:tc>
        <w:tc>
          <w:tcPr>
            <w:tcW w:w="1619" w:type="dxa"/>
          </w:tcPr>
          <w:p w14:paraId="1B75763B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</w:tcPr>
          <w:p w14:paraId="04456E4F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</w:tcPr>
          <w:p w14:paraId="76A57B00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46101A" w14:paraId="078B295B" w14:textId="77777777" w:rsidTr="0046101A">
        <w:tc>
          <w:tcPr>
            <w:tcW w:w="3325" w:type="dxa"/>
          </w:tcPr>
          <w:p w14:paraId="76FFDED2" w14:textId="77777777" w:rsidR="0046101A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CAM1</w:t>
            </w:r>
          </w:p>
        </w:tc>
        <w:tc>
          <w:tcPr>
            <w:tcW w:w="1619" w:type="dxa"/>
          </w:tcPr>
          <w:p w14:paraId="5114265C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02" w:type="dxa"/>
          </w:tcPr>
          <w:p w14:paraId="0D106BDF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 – 1.15</w:t>
            </w:r>
          </w:p>
        </w:tc>
        <w:tc>
          <w:tcPr>
            <w:tcW w:w="1265" w:type="dxa"/>
          </w:tcPr>
          <w:p w14:paraId="4A06F253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46101A" w14:paraId="410DBE96" w14:textId="77777777" w:rsidTr="0046101A">
        <w:tc>
          <w:tcPr>
            <w:tcW w:w="3325" w:type="dxa"/>
          </w:tcPr>
          <w:p w14:paraId="00BE3B50" w14:textId="77777777" w:rsidR="0046101A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VCAM1</w:t>
            </w:r>
          </w:p>
        </w:tc>
        <w:tc>
          <w:tcPr>
            <w:tcW w:w="1619" w:type="dxa"/>
          </w:tcPr>
          <w:p w14:paraId="1CF628D5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802" w:type="dxa"/>
          </w:tcPr>
          <w:p w14:paraId="2A8932C5" w14:textId="77777777" w:rsidR="0046101A" w:rsidRPr="00274E68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 – 1.54</w:t>
            </w:r>
          </w:p>
        </w:tc>
        <w:tc>
          <w:tcPr>
            <w:tcW w:w="1265" w:type="dxa"/>
          </w:tcPr>
          <w:p w14:paraId="6C6D882B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46101A" w14:paraId="19ABFC8A" w14:textId="77777777" w:rsidTr="0046101A">
        <w:tc>
          <w:tcPr>
            <w:tcW w:w="3325" w:type="dxa"/>
          </w:tcPr>
          <w:p w14:paraId="4755645F" w14:textId="77777777" w:rsidR="0046101A" w:rsidRPr="003A3271" w:rsidRDefault="0046101A" w:rsidP="004F6262">
            <w:pPr>
              <w:spacing w:before="20" w:after="20"/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  <w:u w:val="single"/>
              </w:rPr>
              <w:t>Others</w:t>
            </w:r>
          </w:p>
        </w:tc>
        <w:tc>
          <w:tcPr>
            <w:tcW w:w="1619" w:type="dxa"/>
          </w:tcPr>
          <w:p w14:paraId="31F86F39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2CFA7F7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5" w:type="dxa"/>
          </w:tcPr>
          <w:p w14:paraId="136B626F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01A" w14:paraId="722859C6" w14:textId="77777777" w:rsidTr="0046101A">
        <w:tc>
          <w:tcPr>
            <w:tcW w:w="3325" w:type="dxa"/>
          </w:tcPr>
          <w:p w14:paraId="76040728" w14:textId="77777777" w:rsidR="0046101A" w:rsidRPr="003A3271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619" w:type="dxa"/>
          </w:tcPr>
          <w:p w14:paraId="13937F3F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802" w:type="dxa"/>
          </w:tcPr>
          <w:p w14:paraId="1C855527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– 1.12</w:t>
            </w:r>
          </w:p>
        </w:tc>
        <w:tc>
          <w:tcPr>
            <w:tcW w:w="1265" w:type="dxa"/>
          </w:tcPr>
          <w:p w14:paraId="422074A9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46101A" w14:paraId="58A904E2" w14:textId="77777777" w:rsidTr="0046101A">
        <w:tc>
          <w:tcPr>
            <w:tcW w:w="3325" w:type="dxa"/>
          </w:tcPr>
          <w:p w14:paraId="1108EDBB" w14:textId="77777777" w:rsidR="0046101A" w:rsidRPr="003A3271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AI1</w:t>
            </w:r>
          </w:p>
        </w:tc>
        <w:tc>
          <w:tcPr>
            <w:tcW w:w="1619" w:type="dxa"/>
          </w:tcPr>
          <w:p w14:paraId="1E94C885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02" w:type="dxa"/>
          </w:tcPr>
          <w:p w14:paraId="4CDD68E3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– 1.38</w:t>
            </w:r>
          </w:p>
        </w:tc>
        <w:tc>
          <w:tcPr>
            <w:tcW w:w="1265" w:type="dxa"/>
          </w:tcPr>
          <w:p w14:paraId="650DACBF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46101A" w14:paraId="08C63326" w14:textId="77777777" w:rsidTr="00A07100">
        <w:tc>
          <w:tcPr>
            <w:tcW w:w="3325" w:type="dxa"/>
          </w:tcPr>
          <w:p w14:paraId="672D48B6" w14:textId="77777777" w:rsidR="0046101A" w:rsidRPr="003A3271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619" w:type="dxa"/>
          </w:tcPr>
          <w:p w14:paraId="4F4B5C90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802" w:type="dxa"/>
          </w:tcPr>
          <w:p w14:paraId="192AD01D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– 1.70</w:t>
            </w:r>
          </w:p>
        </w:tc>
        <w:tc>
          <w:tcPr>
            <w:tcW w:w="1265" w:type="dxa"/>
          </w:tcPr>
          <w:p w14:paraId="1A7EAD2C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46101A" w14:paraId="2C1197E9" w14:textId="77777777" w:rsidTr="00A07100">
        <w:tc>
          <w:tcPr>
            <w:tcW w:w="3325" w:type="dxa"/>
            <w:tcBorders>
              <w:bottom w:val="single" w:sz="4" w:space="0" w:color="auto"/>
            </w:tcBorders>
          </w:tcPr>
          <w:p w14:paraId="36A4FB31" w14:textId="77777777" w:rsidR="0046101A" w:rsidRPr="003A3271" w:rsidRDefault="0046101A" w:rsidP="004F6262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3A32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G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2455E17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A3789A5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– 1.65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FA8715B" w14:textId="77777777" w:rsidR="0046101A" w:rsidRDefault="0046101A" w:rsidP="004F6262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46101A" w14:paraId="1E5DC41E" w14:textId="77777777" w:rsidTr="00A07100">
        <w:tc>
          <w:tcPr>
            <w:tcW w:w="8011" w:type="dxa"/>
            <w:gridSpan w:val="4"/>
            <w:tcBorders>
              <w:top w:val="single" w:sz="4" w:space="0" w:color="auto"/>
            </w:tcBorders>
          </w:tcPr>
          <w:p w14:paraId="39FD9631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8B47D6">
              <w:rPr>
                <w:rFonts w:ascii="Arial" w:hAnsi="Arial" w:cs="Arial"/>
                <w:sz w:val="18"/>
                <w:szCs w:val="18"/>
              </w:rPr>
              <w:t>CI, Confidence interval</w:t>
            </w:r>
          </w:p>
          <w:p w14:paraId="5077B9C1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A678E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Arial" w:hAnsi="Arial" w:cs="Arial"/>
                <w:sz w:val="18"/>
                <w:szCs w:val="18"/>
              </w:rPr>
              <w:t xml:space="preserve"> Odds ratio computed with White race/ethnicity as referent.</w:t>
            </w:r>
          </w:p>
          <w:p w14:paraId="1C1E06CB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A678E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 </w:t>
            </w:r>
            <w:r>
              <w:rPr>
                <w:rFonts w:ascii="Arial" w:hAnsi="Arial" w:cs="Arial"/>
                <w:sz w:val="18"/>
                <w:szCs w:val="18"/>
              </w:rPr>
              <w:t>Odds ratio computed with 18-34 years of age as referent.</w:t>
            </w:r>
          </w:p>
          <w:p w14:paraId="46F75FE1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A678E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ascii="Arial" w:hAnsi="Arial" w:cs="Arial"/>
                <w:sz w:val="18"/>
                <w:szCs w:val="18"/>
              </w:rPr>
              <w:t xml:space="preserve"> Odds ratio computed as yes versus no.</w:t>
            </w:r>
          </w:p>
          <w:p w14:paraId="1B26152E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A678E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d  </w:t>
            </w:r>
            <w:r w:rsidRPr="00A678E1">
              <w:rPr>
                <w:rFonts w:ascii="Arial" w:hAnsi="Arial" w:cs="Arial"/>
                <w:sz w:val="18"/>
                <w:szCs w:val="18"/>
              </w:rPr>
              <w:t>Receiving assistance for medical services through the California MediCal program (requires an income of &lt; 138% of the federal poverty level).</w:t>
            </w:r>
          </w:p>
          <w:p w14:paraId="1F074268" w14:textId="77777777" w:rsidR="0046101A" w:rsidRDefault="0046101A" w:rsidP="004F6262">
            <w:pPr>
              <w:ind w:left="150" w:right="630" w:hanging="180"/>
              <w:rPr>
                <w:rFonts w:ascii="Arial" w:hAnsi="Arial" w:cs="Arial"/>
                <w:sz w:val="18"/>
                <w:szCs w:val="18"/>
              </w:rPr>
            </w:pPr>
            <w:r w:rsidRPr="00A678E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e  </w:t>
            </w:r>
            <w:r>
              <w:rPr>
                <w:rFonts w:ascii="Arial" w:hAnsi="Arial" w:cs="Arial"/>
                <w:sz w:val="18"/>
                <w:szCs w:val="18"/>
              </w:rPr>
              <w:t>See Figure 1 for full biomarker names.</w:t>
            </w:r>
          </w:p>
          <w:p w14:paraId="748B4833" w14:textId="77777777" w:rsidR="0046101A" w:rsidRDefault="0046101A" w:rsidP="004F6262">
            <w:pPr>
              <w:ind w:left="-15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939776A" w14:textId="7F454C05" w:rsidR="005C4D7B" w:rsidRPr="00887B57" w:rsidRDefault="005C4D7B" w:rsidP="00834D47">
      <w:pPr>
        <w:rPr>
          <w:rFonts w:ascii="Arial" w:hAnsi="Arial" w:cs="Arial"/>
          <w:sz w:val="22"/>
          <w:szCs w:val="22"/>
        </w:rPr>
      </w:pPr>
    </w:p>
    <w:sectPr w:rsidR="005C4D7B" w:rsidRPr="00887B57" w:rsidSect="00681E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CC1AE" w14:textId="77777777" w:rsidR="00947964" w:rsidRDefault="00947964">
      <w:r>
        <w:separator/>
      </w:r>
    </w:p>
  </w:endnote>
  <w:endnote w:type="continuationSeparator" w:id="0">
    <w:p w14:paraId="05D8C0A3" w14:textId="77777777" w:rsidR="00947964" w:rsidRDefault="00947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2F0A8" w14:textId="77777777" w:rsidR="00113C38" w:rsidRDefault="00113C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7B44A" w14:textId="77777777" w:rsidR="00113C38" w:rsidRDefault="00113C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7FDCFB" w14:textId="77777777" w:rsidR="00113C38" w:rsidRDefault="00113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2042F" w14:textId="77777777" w:rsidR="00947964" w:rsidRDefault="00947964">
      <w:r>
        <w:separator/>
      </w:r>
    </w:p>
  </w:footnote>
  <w:footnote w:type="continuationSeparator" w:id="0">
    <w:p w14:paraId="4AAEDED1" w14:textId="77777777" w:rsidR="00947964" w:rsidRDefault="009479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B22F9" w14:textId="77777777" w:rsidR="00113C38" w:rsidRDefault="00113C38" w:rsidP="004940E3">
    <w:pPr>
      <w:pStyle w:val="Head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95B3D" w14:textId="77777777" w:rsidR="00113C38" w:rsidRDefault="00113C38" w:rsidP="004940E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2DC76" w14:textId="63D096AA" w:rsidR="00113C38" w:rsidRPr="00AF0D12" w:rsidRDefault="00113C38" w:rsidP="004940E3">
    <w:pPr>
      <w:pStyle w:val="Head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 w:rsidRPr="00AF0D12">
      <w:rPr>
        <w:rStyle w:val="PageNumber"/>
        <w:rFonts w:ascii="Arial" w:hAnsi="Arial" w:cs="Arial"/>
        <w:sz w:val="22"/>
        <w:szCs w:val="22"/>
      </w:rPr>
      <w:fldChar w:fldCharType="begin"/>
    </w:r>
    <w:r w:rsidRPr="00AF0D12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AF0D12">
      <w:rPr>
        <w:rStyle w:val="PageNumber"/>
        <w:rFonts w:ascii="Arial" w:hAnsi="Arial" w:cs="Arial"/>
        <w:sz w:val="22"/>
        <w:szCs w:val="22"/>
      </w:rPr>
      <w:fldChar w:fldCharType="separate"/>
    </w:r>
    <w:r w:rsidR="00665144">
      <w:rPr>
        <w:rStyle w:val="PageNumber"/>
        <w:rFonts w:ascii="Arial" w:hAnsi="Arial" w:cs="Arial"/>
        <w:noProof/>
        <w:sz w:val="22"/>
        <w:szCs w:val="22"/>
      </w:rPr>
      <w:t>3</w:t>
    </w:r>
    <w:r w:rsidRPr="00AF0D12">
      <w:rPr>
        <w:rStyle w:val="PageNumber"/>
        <w:rFonts w:ascii="Arial" w:hAnsi="Arial" w:cs="Arial"/>
        <w:sz w:val="22"/>
        <w:szCs w:val="22"/>
      </w:rPr>
      <w:fldChar w:fldCharType="end"/>
    </w:r>
  </w:p>
  <w:p w14:paraId="14A0820C" w14:textId="77777777" w:rsidR="00113C38" w:rsidRDefault="00113C38" w:rsidP="004940E3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67DCE" w14:textId="77777777" w:rsidR="00113C38" w:rsidRDefault="00113C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89C2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AE0FBE"/>
    <w:multiLevelType w:val="hybridMultilevel"/>
    <w:tmpl w:val="00086E94"/>
    <w:lvl w:ilvl="0" w:tplc="B7A60D9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B6468"/>
    <w:multiLevelType w:val="hybridMultilevel"/>
    <w:tmpl w:val="4B94B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455CBA"/>
    <w:multiLevelType w:val="hybridMultilevel"/>
    <w:tmpl w:val="4140B9CC"/>
    <w:lvl w:ilvl="0" w:tplc="0409000F">
      <w:start w:val="1"/>
      <w:numFmt w:val="decimal"/>
      <w:lvlText w:val="%1."/>
      <w:lvlJc w:val="left"/>
      <w:pPr>
        <w:ind w:left="1076" w:hanging="360"/>
      </w:pPr>
    </w:lvl>
    <w:lvl w:ilvl="1" w:tplc="04090019" w:tentative="1">
      <w:start w:val="1"/>
      <w:numFmt w:val="lowerLetter"/>
      <w:lvlText w:val="%2."/>
      <w:lvlJc w:val="left"/>
      <w:pPr>
        <w:ind w:left="1796" w:hanging="360"/>
      </w:pPr>
    </w:lvl>
    <w:lvl w:ilvl="2" w:tplc="0409001B" w:tentative="1">
      <w:start w:val="1"/>
      <w:numFmt w:val="lowerRoman"/>
      <w:lvlText w:val="%3."/>
      <w:lvlJc w:val="right"/>
      <w:pPr>
        <w:ind w:left="2516" w:hanging="180"/>
      </w:pPr>
    </w:lvl>
    <w:lvl w:ilvl="3" w:tplc="0409000F" w:tentative="1">
      <w:start w:val="1"/>
      <w:numFmt w:val="decimal"/>
      <w:lvlText w:val="%4."/>
      <w:lvlJc w:val="left"/>
      <w:pPr>
        <w:ind w:left="3236" w:hanging="360"/>
      </w:pPr>
    </w:lvl>
    <w:lvl w:ilvl="4" w:tplc="04090019" w:tentative="1">
      <w:start w:val="1"/>
      <w:numFmt w:val="lowerLetter"/>
      <w:lvlText w:val="%5."/>
      <w:lvlJc w:val="left"/>
      <w:pPr>
        <w:ind w:left="3956" w:hanging="360"/>
      </w:pPr>
    </w:lvl>
    <w:lvl w:ilvl="5" w:tplc="0409001B" w:tentative="1">
      <w:start w:val="1"/>
      <w:numFmt w:val="lowerRoman"/>
      <w:lvlText w:val="%6."/>
      <w:lvlJc w:val="right"/>
      <w:pPr>
        <w:ind w:left="4676" w:hanging="180"/>
      </w:pPr>
    </w:lvl>
    <w:lvl w:ilvl="6" w:tplc="0409000F" w:tentative="1">
      <w:start w:val="1"/>
      <w:numFmt w:val="decimal"/>
      <w:lvlText w:val="%7."/>
      <w:lvlJc w:val="left"/>
      <w:pPr>
        <w:ind w:left="5396" w:hanging="360"/>
      </w:pPr>
    </w:lvl>
    <w:lvl w:ilvl="7" w:tplc="04090019" w:tentative="1">
      <w:start w:val="1"/>
      <w:numFmt w:val="lowerLetter"/>
      <w:lvlText w:val="%8."/>
      <w:lvlJc w:val="left"/>
      <w:pPr>
        <w:ind w:left="6116" w:hanging="360"/>
      </w:pPr>
    </w:lvl>
    <w:lvl w:ilvl="8" w:tplc="0409001B" w:tentative="1">
      <w:start w:val="1"/>
      <w:numFmt w:val="lowerRoman"/>
      <w:lvlText w:val="%9."/>
      <w:lvlJc w:val="right"/>
      <w:pPr>
        <w:ind w:left="6836" w:hanging="180"/>
      </w:pPr>
    </w:lvl>
  </w:abstractNum>
  <w:abstractNum w:abstractNumId="5">
    <w:nsid w:val="205C23FA"/>
    <w:multiLevelType w:val="hybridMultilevel"/>
    <w:tmpl w:val="67CED2C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0114AE"/>
    <w:multiLevelType w:val="hybridMultilevel"/>
    <w:tmpl w:val="FEFA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125F46"/>
    <w:multiLevelType w:val="hybridMultilevel"/>
    <w:tmpl w:val="88A6C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2E4FB3"/>
    <w:multiLevelType w:val="hybridMultilevel"/>
    <w:tmpl w:val="E76A5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1D1952"/>
    <w:multiLevelType w:val="hybridMultilevel"/>
    <w:tmpl w:val="0F0244FA"/>
    <w:lvl w:ilvl="0" w:tplc="9D2AC50C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C4317D9"/>
    <w:multiLevelType w:val="multilevel"/>
    <w:tmpl w:val="44FE3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" w:hanging="1440"/>
      </w:pPr>
      <w:rPr>
        <w:rFonts w:hint="default"/>
      </w:rPr>
    </w:lvl>
  </w:abstractNum>
  <w:abstractNum w:abstractNumId="11">
    <w:nsid w:val="3FAF574F"/>
    <w:multiLevelType w:val="multilevel"/>
    <w:tmpl w:val="5B24EA7A"/>
    <w:lvl w:ilvl="0">
      <w:start w:val="1"/>
      <w:numFmt w:val="decimal"/>
      <w:lvlText w:val="%1.0"/>
      <w:lvlJc w:val="left"/>
      <w:pPr>
        <w:ind w:left="2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7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92" w:hanging="1440"/>
      </w:pPr>
      <w:rPr>
        <w:rFonts w:hint="default"/>
      </w:rPr>
    </w:lvl>
  </w:abstractNum>
  <w:abstractNum w:abstractNumId="12">
    <w:nsid w:val="4B1A714E"/>
    <w:multiLevelType w:val="hybridMultilevel"/>
    <w:tmpl w:val="2146B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435DAF"/>
    <w:multiLevelType w:val="multilevel"/>
    <w:tmpl w:val="A3D46B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4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" w:hanging="1440"/>
      </w:pPr>
      <w:rPr>
        <w:rFonts w:hint="default"/>
      </w:rPr>
    </w:lvl>
  </w:abstractNum>
  <w:abstractNum w:abstractNumId="14">
    <w:nsid w:val="51422AB8"/>
    <w:multiLevelType w:val="hybridMultilevel"/>
    <w:tmpl w:val="FAA29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4A5309"/>
    <w:multiLevelType w:val="multilevel"/>
    <w:tmpl w:val="E7DC75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" w:hanging="1440"/>
      </w:pPr>
      <w:rPr>
        <w:rFonts w:hint="default"/>
      </w:rPr>
    </w:lvl>
  </w:abstractNum>
  <w:abstractNum w:abstractNumId="16">
    <w:nsid w:val="68AD7D5A"/>
    <w:multiLevelType w:val="hybridMultilevel"/>
    <w:tmpl w:val="C3BCA75C"/>
    <w:lvl w:ilvl="0" w:tplc="263AFDB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951399"/>
    <w:multiLevelType w:val="hybridMultilevel"/>
    <w:tmpl w:val="F3AA4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1837B2"/>
    <w:multiLevelType w:val="hybridMultilevel"/>
    <w:tmpl w:val="9AFE68E2"/>
    <w:lvl w:ilvl="0" w:tplc="B9E28A36">
      <w:start w:val="73"/>
      <w:numFmt w:val="decimal"/>
      <w:lvlText w:val="%1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19">
    <w:nsid w:val="7A294930"/>
    <w:multiLevelType w:val="hybridMultilevel"/>
    <w:tmpl w:val="E1028816"/>
    <w:lvl w:ilvl="0" w:tplc="04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4"/>
  </w:num>
  <w:num w:numId="5">
    <w:abstractNumId w:val="12"/>
  </w:num>
  <w:num w:numId="6">
    <w:abstractNumId w:val="16"/>
  </w:num>
  <w:num w:numId="7">
    <w:abstractNumId w:val="6"/>
  </w:num>
  <w:num w:numId="8">
    <w:abstractNumId w:val="15"/>
  </w:num>
  <w:num w:numId="9">
    <w:abstractNumId w:val="11"/>
  </w:num>
  <w:num w:numId="10">
    <w:abstractNumId w:val="18"/>
  </w:num>
  <w:num w:numId="11">
    <w:abstractNumId w:val="10"/>
  </w:num>
  <w:num w:numId="12">
    <w:abstractNumId w:val="13"/>
  </w:num>
  <w:num w:numId="13">
    <w:abstractNumId w:val="5"/>
  </w:num>
  <w:num w:numId="14">
    <w:abstractNumId w:val="14"/>
  </w:num>
  <w:num w:numId="15">
    <w:abstractNumId w:val="7"/>
  </w:num>
  <w:num w:numId="16">
    <w:abstractNumId w:val="0"/>
  </w:num>
  <w:num w:numId="17">
    <w:abstractNumId w:val="17"/>
  </w:num>
  <w:num w:numId="18">
    <w:abstractNumId w:val="9"/>
  </w:num>
  <w:num w:numId="19">
    <w:abstractNumId w:val="19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bstetrics and Gyn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sprs0c5vs9tea5w2p29frtpwwv0rp0rtd&quot;&gt;Endnote LJP&lt;record-ids&gt;&lt;item&gt;18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erican Journal of Obstetrics and Gynecology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DB_copy&lt;/item&gt;&lt;/Libraries&gt;&lt;/ENLibraries&gt;"/>
  </w:docVars>
  <w:rsids>
    <w:rsidRoot w:val="000C2471"/>
    <w:rsid w:val="00000924"/>
    <w:rsid w:val="00000C01"/>
    <w:rsid w:val="00001F28"/>
    <w:rsid w:val="00002120"/>
    <w:rsid w:val="00005534"/>
    <w:rsid w:val="00006890"/>
    <w:rsid w:val="00006A24"/>
    <w:rsid w:val="00010989"/>
    <w:rsid w:val="000118CD"/>
    <w:rsid w:val="000120C1"/>
    <w:rsid w:val="00014070"/>
    <w:rsid w:val="0001538E"/>
    <w:rsid w:val="00015843"/>
    <w:rsid w:val="00017004"/>
    <w:rsid w:val="0001796A"/>
    <w:rsid w:val="000204AF"/>
    <w:rsid w:val="00020C84"/>
    <w:rsid w:val="00021C9E"/>
    <w:rsid w:val="000236EF"/>
    <w:rsid w:val="00024DBD"/>
    <w:rsid w:val="0002563B"/>
    <w:rsid w:val="00027FE0"/>
    <w:rsid w:val="00030FA4"/>
    <w:rsid w:val="00033D66"/>
    <w:rsid w:val="0003490C"/>
    <w:rsid w:val="00035FBD"/>
    <w:rsid w:val="00036987"/>
    <w:rsid w:val="00037918"/>
    <w:rsid w:val="00037C35"/>
    <w:rsid w:val="00042320"/>
    <w:rsid w:val="000426D1"/>
    <w:rsid w:val="00046152"/>
    <w:rsid w:val="00046FD5"/>
    <w:rsid w:val="000518C4"/>
    <w:rsid w:val="00052020"/>
    <w:rsid w:val="0005441C"/>
    <w:rsid w:val="00054EE2"/>
    <w:rsid w:val="00056139"/>
    <w:rsid w:val="000562A9"/>
    <w:rsid w:val="000562C9"/>
    <w:rsid w:val="000563AE"/>
    <w:rsid w:val="00062EF1"/>
    <w:rsid w:val="000637EA"/>
    <w:rsid w:val="00064BD0"/>
    <w:rsid w:val="0006538D"/>
    <w:rsid w:val="000653E1"/>
    <w:rsid w:val="00067F5E"/>
    <w:rsid w:val="00067FF9"/>
    <w:rsid w:val="000705DB"/>
    <w:rsid w:val="00071116"/>
    <w:rsid w:val="00071F1B"/>
    <w:rsid w:val="000750DF"/>
    <w:rsid w:val="00077642"/>
    <w:rsid w:val="0008075D"/>
    <w:rsid w:val="000823C6"/>
    <w:rsid w:val="00082AD5"/>
    <w:rsid w:val="0008464A"/>
    <w:rsid w:val="00086BC6"/>
    <w:rsid w:val="00087BE9"/>
    <w:rsid w:val="00092B98"/>
    <w:rsid w:val="00094BBB"/>
    <w:rsid w:val="0009511A"/>
    <w:rsid w:val="00095CA1"/>
    <w:rsid w:val="00096F24"/>
    <w:rsid w:val="000A2806"/>
    <w:rsid w:val="000A3A9F"/>
    <w:rsid w:val="000A465A"/>
    <w:rsid w:val="000A75CB"/>
    <w:rsid w:val="000A7DEF"/>
    <w:rsid w:val="000B06D2"/>
    <w:rsid w:val="000B0C7D"/>
    <w:rsid w:val="000B337A"/>
    <w:rsid w:val="000B3B07"/>
    <w:rsid w:val="000B7B63"/>
    <w:rsid w:val="000C05CC"/>
    <w:rsid w:val="000C0B99"/>
    <w:rsid w:val="000C152B"/>
    <w:rsid w:val="000C1960"/>
    <w:rsid w:val="000C2471"/>
    <w:rsid w:val="000C286D"/>
    <w:rsid w:val="000C5C77"/>
    <w:rsid w:val="000C7CD6"/>
    <w:rsid w:val="000D07C5"/>
    <w:rsid w:val="000D18EB"/>
    <w:rsid w:val="000D29FE"/>
    <w:rsid w:val="000D6B1C"/>
    <w:rsid w:val="000E01F2"/>
    <w:rsid w:val="000E080A"/>
    <w:rsid w:val="000E279F"/>
    <w:rsid w:val="000E2D36"/>
    <w:rsid w:val="000E306D"/>
    <w:rsid w:val="000E5333"/>
    <w:rsid w:val="000E55A6"/>
    <w:rsid w:val="000E607F"/>
    <w:rsid w:val="000E6726"/>
    <w:rsid w:val="000E697F"/>
    <w:rsid w:val="000E6AEF"/>
    <w:rsid w:val="000E6B1D"/>
    <w:rsid w:val="000F16FD"/>
    <w:rsid w:val="000F172F"/>
    <w:rsid w:val="000F34BD"/>
    <w:rsid w:val="000F400C"/>
    <w:rsid w:val="000F42BB"/>
    <w:rsid w:val="000F49F0"/>
    <w:rsid w:val="000F543F"/>
    <w:rsid w:val="000F553E"/>
    <w:rsid w:val="000F5617"/>
    <w:rsid w:val="000F5C90"/>
    <w:rsid w:val="000F76E3"/>
    <w:rsid w:val="00101684"/>
    <w:rsid w:val="00106EB5"/>
    <w:rsid w:val="00113130"/>
    <w:rsid w:val="00113C38"/>
    <w:rsid w:val="0011618C"/>
    <w:rsid w:val="00117855"/>
    <w:rsid w:val="00120FB9"/>
    <w:rsid w:val="00122218"/>
    <w:rsid w:val="00124C6F"/>
    <w:rsid w:val="00125490"/>
    <w:rsid w:val="00127E48"/>
    <w:rsid w:val="001305E7"/>
    <w:rsid w:val="00130885"/>
    <w:rsid w:val="0013105B"/>
    <w:rsid w:val="001343D4"/>
    <w:rsid w:val="0013542D"/>
    <w:rsid w:val="0013654A"/>
    <w:rsid w:val="00141C03"/>
    <w:rsid w:val="001455ED"/>
    <w:rsid w:val="001469B6"/>
    <w:rsid w:val="001503D7"/>
    <w:rsid w:val="00150B18"/>
    <w:rsid w:val="00151655"/>
    <w:rsid w:val="0015404F"/>
    <w:rsid w:val="0015467F"/>
    <w:rsid w:val="001553B1"/>
    <w:rsid w:val="00155A07"/>
    <w:rsid w:val="00155F5C"/>
    <w:rsid w:val="00157A66"/>
    <w:rsid w:val="00161A43"/>
    <w:rsid w:val="00161E09"/>
    <w:rsid w:val="0016567C"/>
    <w:rsid w:val="001658A4"/>
    <w:rsid w:val="00171F7B"/>
    <w:rsid w:val="00175443"/>
    <w:rsid w:val="00175A1B"/>
    <w:rsid w:val="00176382"/>
    <w:rsid w:val="0017789D"/>
    <w:rsid w:val="0018320A"/>
    <w:rsid w:val="001834C3"/>
    <w:rsid w:val="001843E6"/>
    <w:rsid w:val="0018473E"/>
    <w:rsid w:val="0018476F"/>
    <w:rsid w:val="00185E07"/>
    <w:rsid w:val="00187768"/>
    <w:rsid w:val="0019024E"/>
    <w:rsid w:val="00191601"/>
    <w:rsid w:val="0019182E"/>
    <w:rsid w:val="0019239B"/>
    <w:rsid w:val="00197E85"/>
    <w:rsid w:val="001A094A"/>
    <w:rsid w:val="001A1825"/>
    <w:rsid w:val="001A2F89"/>
    <w:rsid w:val="001A312F"/>
    <w:rsid w:val="001A35EF"/>
    <w:rsid w:val="001B01D9"/>
    <w:rsid w:val="001B06BD"/>
    <w:rsid w:val="001B1B1A"/>
    <w:rsid w:val="001B72D6"/>
    <w:rsid w:val="001B7DC5"/>
    <w:rsid w:val="001C208E"/>
    <w:rsid w:val="001C20A3"/>
    <w:rsid w:val="001C26FC"/>
    <w:rsid w:val="001C6367"/>
    <w:rsid w:val="001C6682"/>
    <w:rsid w:val="001C7D07"/>
    <w:rsid w:val="001D401A"/>
    <w:rsid w:val="001E07C0"/>
    <w:rsid w:val="001E127E"/>
    <w:rsid w:val="001E3F61"/>
    <w:rsid w:val="001E56F3"/>
    <w:rsid w:val="001F00AC"/>
    <w:rsid w:val="001F1248"/>
    <w:rsid w:val="001F2417"/>
    <w:rsid w:val="001F2DA3"/>
    <w:rsid w:val="001F32A2"/>
    <w:rsid w:val="001F4A26"/>
    <w:rsid w:val="001F5DE9"/>
    <w:rsid w:val="001F606C"/>
    <w:rsid w:val="001F75D5"/>
    <w:rsid w:val="001F771B"/>
    <w:rsid w:val="001F7750"/>
    <w:rsid w:val="001F7B7E"/>
    <w:rsid w:val="0020034C"/>
    <w:rsid w:val="002004C5"/>
    <w:rsid w:val="002045E1"/>
    <w:rsid w:val="002055EE"/>
    <w:rsid w:val="00205BB9"/>
    <w:rsid w:val="00206852"/>
    <w:rsid w:val="002118DE"/>
    <w:rsid w:val="00211DEF"/>
    <w:rsid w:val="002127FD"/>
    <w:rsid w:val="002134B0"/>
    <w:rsid w:val="00214170"/>
    <w:rsid w:val="00216C21"/>
    <w:rsid w:val="0022089B"/>
    <w:rsid w:val="00220DED"/>
    <w:rsid w:val="00222944"/>
    <w:rsid w:val="0022331F"/>
    <w:rsid w:val="00225C18"/>
    <w:rsid w:val="00235709"/>
    <w:rsid w:val="00236BDF"/>
    <w:rsid w:val="00240785"/>
    <w:rsid w:val="00240B24"/>
    <w:rsid w:val="002431C1"/>
    <w:rsid w:val="002440D7"/>
    <w:rsid w:val="0024421D"/>
    <w:rsid w:val="00244F70"/>
    <w:rsid w:val="0024504F"/>
    <w:rsid w:val="00250104"/>
    <w:rsid w:val="002517F5"/>
    <w:rsid w:val="00252C33"/>
    <w:rsid w:val="00253FAB"/>
    <w:rsid w:val="00260EA1"/>
    <w:rsid w:val="00264299"/>
    <w:rsid w:val="002731E5"/>
    <w:rsid w:val="00273E9F"/>
    <w:rsid w:val="002741DF"/>
    <w:rsid w:val="00274E68"/>
    <w:rsid w:val="00276F98"/>
    <w:rsid w:val="002775FC"/>
    <w:rsid w:val="002777EC"/>
    <w:rsid w:val="00277D31"/>
    <w:rsid w:val="00277E53"/>
    <w:rsid w:val="002836E5"/>
    <w:rsid w:val="00283BFB"/>
    <w:rsid w:val="00284AEA"/>
    <w:rsid w:val="00284B65"/>
    <w:rsid w:val="00285BD2"/>
    <w:rsid w:val="002866A8"/>
    <w:rsid w:val="00286D07"/>
    <w:rsid w:val="002878A3"/>
    <w:rsid w:val="00290094"/>
    <w:rsid w:val="002900E7"/>
    <w:rsid w:val="002904A2"/>
    <w:rsid w:val="002914F2"/>
    <w:rsid w:val="0029393F"/>
    <w:rsid w:val="0029409E"/>
    <w:rsid w:val="002961B9"/>
    <w:rsid w:val="0029696C"/>
    <w:rsid w:val="002A08EC"/>
    <w:rsid w:val="002A0EFB"/>
    <w:rsid w:val="002A3290"/>
    <w:rsid w:val="002A3AE8"/>
    <w:rsid w:val="002A49F4"/>
    <w:rsid w:val="002A571F"/>
    <w:rsid w:val="002A597F"/>
    <w:rsid w:val="002B0671"/>
    <w:rsid w:val="002B26EA"/>
    <w:rsid w:val="002B2CBA"/>
    <w:rsid w:val="002B2F34"/>
    <w:rsid w:val="002B650C"/>
    <w:rsid w:val="002B783F"/>
    <w:rsid w:val="002C335C"/>
    <w:rsid w:val="002C3C0E"/>
    <w:rsid w:val="002C3CE6"/>
    <w:rsid w:val="002C6B3A"/>
    <w:rsid w:val="002D02D9"/>
    <w:rsid w:val="002D172C"/>
    <w:rsid w:val="002D19B7"/>
    <w:rsid w:val="002D60D4"/>
    <w:rsid w:val="002D6E68"/>
    <w:rsid w:val="002D7915"/>
    <w:rsid w:val="002E0F11"/>
    <w:rsid w:val="002E1F8D"/>
    <w:rsid w:val="002E2E3B"/>
    <w:rsid w:val="002E33E8"/>
    <w:rsid w:val="002E3DE8"/>
    <w:rsid w:val="002E4DCA"/>
    <w:rsid w:val="002E7F52"/>
    <w:rsid w:val="002F286C"/>
    <w:rsid w:val="002F28E4"/>
    <w:rsid w:val="002F2D6C"/>
    <w:rsid w:val="002F595C"/>
    <w:rsid w:val="002F62D3"/>
    <w:rsid w:val="002F6ACA"/>
    <w:rsid w:val="00300C79"/>
    <w:rsid w:val="00300DEC"/>
    <w:rsid w:val="003014EB"/>
    <w:rsid w:val="00304641"/>
    <w:rsid w:val="003057E3"/>
    <w:rsid w:val="00311812"/>
    <w:rsid w:val="003122CE"/>
    <w:rsid w:val="00312E90"/>
    <w:rsid w:val="0031346A"/>
    <w:rsid w:val="003156F7"/>
    <w:rsid w:val="00317108"/>
    <w:rsid w:val="00317912"/>
    <w:rsid w:val="00322F9B"/>
    <w:rsid w:val="00322FDE"/>
    <w:rsid w:val="00324613"/>
    <w:rsid w:val="00324D02"/>
    <w:rsid w:val="00325306"/>
    <w:rsid w:val="003263A3"/>
    <w:rsid w:val="00326ED7"/>
    <w:rsid w:val="00327115"/>
    <w:rsid w:val="00330B5D"/>
    <w:rsid w:val="0033113F"/>
    <w:rsid w:val="003332C7"/>
    <w:rsid w:val="00333979"/>
    <w:rsid w:val="00335566"/>
    <w:rsid w:val="00335A4F"/>
    <w:rsid w:val="00337288"/>
    <w:rsid w:val="00337670"/>
    <w:rsid w:val="0034328D"/>
    <w:rsid w:val="00343928"/>
    <w:rsid w:val="0034405B"/>
    <w:rsid w:val="0034559B"/>
    <w:rsid w:val="003504EE"/>
    <w:rsid w:val="003510CB"/>
    <w:rsid w:val="0036059C"/>
    <w:rsid w:val="00363082"/>
    <w:rsid w:val="00363889"/>
    <w:rsid w:val="00363CCF"/>
    <w:rsid w:val="0036432B"/>
    <w:rsid w:val="00364352"/>
    <w:rsid w:val="00364A44"/>
    <w:rsid w:val="00367D82"/>
    <w:rsid w:val="003739FB"/>
    <w:rsid w:val="00374258"/>
    <w:rsid w:val="00374E01"/>
    <w:rsid w:val="003750E2"/>
    <w:rsid w:val="003760F3"/>
    <w:rsid w:val="00376AE8"/>
    <w:rsid w:val="003805F8"/>
    <w:rsid w:val="00381C1E"/>
    <w:rsid w:val="003820B0"/>
    <w:rsid w:val="00382287"/>
    <w:rsid w:val="00383882"/>
    <w:rsid w:val="00386D39"/>
    <w:rsid w:val="00387147"/>
    <w:rsid w:val="00391233"/>
    <w:rsid w:val="00391238"/>
    <w:rsid w:val="0039327F"/>
    <w:rsid w:val="00393EC5"/>
    <w:rsid w:val="00395912"/>
    <w:rsid w:val="003A0FB9"/>
    <w:rsid w:val="003A1A1F"/>
    <w:rsid w:val="003A27E6"/>
    <w:rsid w:val="003A3271"/>
    <w:rsid w:val="003A3D3C"/>
    <w:rsid w:val="003A4E99"/>
    <w:rsid w:val="003A4EE3"/>
    <w:rsid w:val="003B3CE5"/>
    <w:rsid w:val="003B4D70"/>
    <w:rsid w:val="003B4DE7"/>
    <w:rsid w:val="003B59D2"/>
    <w:rsid w:val="003C22A8"/>
    <w:rsid w:val="003C2434"/>
    <w:rsid w:val="003C25B1"/>
    <w:rsid w:val="003C5ECE"/>
    <w:rsid w:val="003C6EB4"/>
    <w:rsid w:val="003C770C"/>
    <w:rsid w:val="003D3B43"/>
    <w:rsid w:val="003E072B"/>
    <w:rsid w:val="003E110A"/>
    <w:rsid w:val="003E302E"/>
    <w:rsid w:val="003E36A2"/>
    <w:rsid w:val="003E3E2A"/>
    <w:rsid w:val="003F0718"/>
    <w:rsid w:val="003F47D7"/>
    <w:rsid w:val="003F4C20"/>
    <w:rsid w:val="003F62FC"/>
    <w:rsid w:val="003F6C18"/>
    <w:rsid w:val="00400A27"/>
    <w:rsid w:val="00404FA9"/>
    <w:rsid w:val="00407460"/>
    <w:rsid w:val="00410632"/>
    <w:rsid w:val="00414F2D"/>
    <w:rsid w:val="004156B3"/>
    <w:rsid w:val="0041714D"/>
    <w:rsid w:val="00424FA2"/>
    <w:rsid w:val="00425194"/>
    <w:rsid w:val="00425F1E"/>
    <w:rsid w:val="004264A9"/>
    <w:rsid w:val="00426625"/>
    <w:rsid w:val="004308AA"/>
    <w:rsid w:val="004323D7"/>
    <w:rsid w:val="0043677A"/>
    <w:rsid w:val="00437097"/>
    <w:rsid w:val="00437B58"/>
    <w:rsid w:val="00442431"/>
    <w:rsid w:val="004428A8"/>
    <w:rsid w:val="00443CCE"/>
    <w:rsid w:val="00452A3E"/>
    <w:rsid w:val="00452FF6"/>
    <w:rsid w:val="004536F8"/>
    <w:rsid w:val="00453E50"/>
    <w:rsid w:val="00457A21"/>
    <w:rsid w:val="0046101A"/>
    <w:rsid w:val="00463134"/>
    <w:rsid w:val="00463235"/>
    <w:rsid w:val="004642CB"/>
    <w:rsid w:val="004654CB"/>
    <w:rsid w:val="00465B56"/>
    <w:rsid w:val="004665F8"/>
    <w:rsid w:val="0047061A"/>
    <w:rsid w:val="004750F0"/>
    <w:rsid w:val="00476C35"/>
    <w:rsid w:val="00477C1A"/>
    <w:rsid w:val="00477FED"/>
    <w:rsid w:val="00480405"/>
    <w:rsid w:val="0048058E"/>
    <w:rsid w:val="00480EFB"/>
    <w:rsid w:val="00481B78"/>
    <w:rsid w:val="00481CBA"/>
    <w:rsid w:val="00482075"/>
    <w:rsid w:val="00482BEF"/>
    <w:rsid w:val="00484BA7"/>
    <w:rsid w:val="0048520A"/>
    <w:rsid w:val="00486832"/>
    <w:rsid w:val="0048784D"/>
    <w:rsid w:val="00491A34"/>
    <w:rsid w:val="004928FA"/>
    <w:rsid w:val="00493C02"/>
    <w:rsid w:val="004940E3"/>
    <w:rsid w:val="004947B3"/>
    <w:rsid w:val="00494C44"/>
    <w:rsid w:val="0049582A"/>
    <w:rsid w:val="004978EB"/>
    <w:rsid w:val="004A02DB"/>
    <w:rsid w:val="004A221D"/>
    <w:rsid w:val="004A2BE5"/>
    <w:rsid w:val="004A2CDE"/>
    <w:rsid w:val="004A4D28"/>
    <w:rsid w:val="004A53A9"/>
    <w:rsid w:val="004A6102"/>
    <w:rsid w:val="004A683A"/>
    <w:rsid w:val="004B05F7"/>
    <w:rsid w:val="004B0701"/>
    <w:rsid w:val="004B0866"/>
    <w:rsid w:val="004B1C0F"/>
    <w:rsid w:val="004B1C27"/>
    <w:rsid w:val="004B42AC"/>
    <w:rsid w:val="004B483E"/>
    <w:rsid w:val="004B53C1"/>
    <w:rsid w:val="004B566B"/>
    <w:rsid w:val="004B5C84"/>
    <w:rsid w:val="004C145C"/>
    <w:rsid w:val="004C2F6D"/>
    <w:rsid w:val="004C305A"/>
    <w:rsid w:val="004C5688"/>
    <w:rsid w:val="004C7533"/>
    <w:rsid w:val="004C7AC5"/>
    <w:rsid w:val="004D0493"/>
    <w:rsid w:val="004D26F4"/>
    <w:rsid w:val="004D355D"/>
    <w:rsid w:val="004D4971"/>
    <w:rsid w:val="004D5A1F"/>
    <w:rsid w:val="004E12D8"/>
    <w:rsid w:val="004E156F"/>
    <w:rsid w:val="004E220E"/>
    <w:rsid w:val="004E2273"/>
    <w:rsid w:val="004E3020"/>
    <w:rsid w:val="004E35E1"/>
    <w:rsid w:val="004E3670"/>
    <w:rsid w:val="004E3C26"/>
    <w:rsid w:val="004E4B57"/>
    <w:rsid w:val="004E51F6"/>
    <w:rsid w:val="004E5E35"/>
    <w:rsid w:val="004E614B"/>
    <w:rsid w:val="004E6440"/>
    <w:rsid w:val="004E6FC7"/>
    <w:rsid w:val="004E70F0"/>
    <w:rsid w:val="004E73EB"/>
    <w:rsid w:val="004F6262"/>
    <w:rsid w:val="005022CB"/>
    <w:rsid w:val="00506DF0"/>
    <w:rsid w:val="00506EF6"/>
    <w:rsid w:val="00507124"/>
    <w:rsid w:val="0051101E"/>
    <w:rsid w:val="0051126F"/>
    <w:rsid w:val="00512251"/>
    <w:rsid w:val="00513272"/>
    <w:rsid w:val="00520337"/>
    <w:rsid w:val="005230AF"/>
    <w:rsid w:val="005230D3"/>
    <w:rsid w:val="00523CC0"/>
    <w:rsid w:val="0052457E"/>
    <w:rsid w:val="00524DF6"/>
    <w:rsid w:val="00525B8B"/>
    <w:rsid w:val="00525C1A"/>
    <w:rsid w:val="00525CEB"/>
    <w:rsid w:val="00526938"/>
    <w:rsid w:val="00530571"/>
    <w:rsid w:val="00532244"/>
    <w:rsid w:val="0053532B"/>
    <w:rsid w:val="00542023"/>
    <w:rsid w:val="0054466E"/>
    <w:rsid w:val="00545C79"/>
    <w:rsid w:val="00551551"/>
    <w:rsid w:val="00551606"/>
    <w:rsid w:val="00551DDA"/>
    <w:rsid w:val="00552DD3"/>
    <w:rsid w:val="00552F6C"/>
    <w:rsid w:val="005531C4"/>
    <w:rsid w:val="00557B4C"/>
    <w:rsid w:val="00557F4E"/>
    <w:rsid w:val="00560BC6"/>
    <w:rsid w:val="00565207"/>
    <w:rsid w:val="00566E53"/>
    <w:rsid w:val="005679F0"/>
    <w:rsid w:val="005706B2"/>
    <w:rsid w:val="0057086F"/>
    <w:rsid w:val="00572E24"/>
    <w:rsid w:val="00575144"/>
    <w:rsid w:val="00575F61"/>
    <w:rsid w:val="00576735"/>
    <w:rsid w:val="00576C33"/>
    <w:rsid w:val="00581672"/>
    <w:rsid w:val="00581C8E"/>
    <w:rsid w:val="005821D1"/>
    <w:rsid w:val="00583B55"/>
    <w:rsid w:val="00583EF9"/>
    <w:rsid w:val="00584575"/>
    <w:rsid w:val="00584FC5"/>
    <w:rsid w:val="0058690F"/>
    <w:rsid w:val="005870F2"/>
    <w:rsid w:val="00587C0C"/>
    <w:rsid w:val="00592997"/>
    <w:rsid w:val="0059401E"/>
    <w:rsid w:val="00597B29"/>
    <w:rsid w:val="005A016D"/>
    <w:rsid w:val="005A22A0"/>
    <w:rsid w:val="005A2838"/>
    <w:rsid w:val="005A3720"/>
    <w:rsid w:val="005A5B00"/>
    <w:rsid w:val="005A6ADB"/>
    <w:rsid w:val="005A6C7E"/>
    <w:rsid w:val="005B1B8B"/>
    <w:rsid w:val="005B2F83"/>
    <w:rsid w:val="005B3FDD"/>
    <w:rsid w:val="005B4DE6"/>
    <w:rsid w:val="005B594E"/>
    <w:rsid w:val="005B5EDB"/>
    <w:rsid w:val="005B7EDF"/>
    <w:rsid w:val="005C04DB"/>
    <w:rsid w:val="005C0A73"/>
    <w:rsid w:val="005C24C2"/>
    <w:rsid w:val="005C4D7B"/>
    <w:rsid w:val="005C64D5"/>
    <w:rsid w:val="005D0A55"/>
    <w:rsid w:val="005D1148"/>
    <w:rsid w:val="005D2EF8"/>
    <w:rsid w:val="005D3869"/>
    <w:rsid w:val="005D47C9"/>
    <w:rsid w:val="005D55C5"/>
    <w:rsid w:val="005D5AA0"/>
    <w:rsid w:val="005D5CF1"/>
    <w:rsid w:val="005D6404"/>
    <w:rsid w:val="005D67BC"/>
    <w:rsid w:val="005D6CB1"/>
    <w:rsid w:val="005D7366"/>
    <w:rsid w:val="005E2462"/>
    <w:rsid w:val="005E38F3"/>
    <w:rsid w:val="005E3E36"/>
    <w:rsid w:val="005E59B4"/>
    <w:rsid w:val="005E5B5D"/>
    <w:rsid w:val="005E5BFE"/>
    <w:rsid w:val="005E5E17"/>
    <w:rsid w:val="005F00DC"/>
    <w:rsid w:val="005F0A5A"/>
    <w:rsid w:val="005F150B"/>
    <w:rsid w:val="005F1FDA"/>
    <w:rsid w:val="005F2F63"/>
    <w:rsid w:val="005F5202"/>
    <w:rsid w:val="005F5F75"/>
    <w:rsid w:val="005F71FB"/>
    <w:rsid w:val="00603FF2"/>
    <w:rsid w:val="006041C2"/>
    <w:rsid w:val="00604902"/>
    <w:rsid w:val="006121D2"/>
    <w:rsid w:val="00612578"/>
    <w:rsid w:val="00615962"/>
    <w:rsid w:val="00621036"/>
    <w:rsid w:val="00621D89"/>
    <w:rsid w:val="00623E27"/>
    <w:rsid w:val="00627399"/>
    <w:rsid w:val="00627BA4"/>
    <w:rsid w:val="00635C50"/>
    <w:rsid w:val="00635F8B"/>
    <w:rsid w:val="00636839"/>
    <w:rsid w:val="00636B35"/>
    <w:rsid w:val="0063745D"/>
    <w:rsid w:val="00640675"/>
    <w:rsid w:val="00641C2E"/>
    <w:rsid w:val="00641CA4"/>
    <w:rsid w:val="00641DFA"/>
    <w:rsid w:val="006426E9"/>
    <w:rsid w:val="00642970"/>
    <w:rsid w:val="00642C67"/>
    <w:rsid w:val="006445FD"/>
    <w:rsid w:val="006448AD"/>
    <w:rsid w:val="00644F7A"/>
    <w:rsid w:val="00645F0E"/>
    <w:rsid w:val="006479F9"/>
    <w:rsid w:val="00647A4A"/>
    <w:rsid w:val="00647D10"/>
    <w:rsid w:val="006504FB"/>
    <w:rsid w:val="00650769"/>
    <w:rsid w:val="006524DA"/>
    <w:rsid w:val="00655577"/>
    <w:rsid w:val="00657515"/>
    <w:rsid w:val="00657628"/>
    <w:rsid w:val="006605C7"/>
    <w:rsid w:val="00663CF5"/>
    <w:rsid w:val="00663D84"/>
    <w:rsid w:val="006643C9"/>
    <w:rsid w:val="00665144"/>
    <w:rsid w:val="00667E36"/>
    <w:rsid w:val="0067007E"/>
    <w:rsid w:val="00670474"/>
    <w:rsid w:val="00671A4D"/>
    <w:rsid w:val="0067268C"/>
    <w:rsid w:val="00672A07"/>
    <w:rsid w:val="00673254"/>
    <w:rsid w:val="006741DD"/>
    <w:rsid w:val="006741ED"/>
    <w:rsid w:val="00677D72"/>
    <w:rsid w:val="00680254"/>
    <w:rsid w:val="00681BA8"/>
    <w:rsid w:val="00681E01"/>
    <w:rsid w:val="00682F17"/>
    <w:rsid w:val="0068670F"/>
    <w:rsid w:val="006877F9"/>
    <w:rsid w:val="00693749"/>
    <w:rsid w:val="00695947"/>
    <w:rsid w:val="00695A67"/>
    <w:rsid w:val="006964CF"/>
    <w:rsid w:val="0069776B"/>
    <w:rsid w:val="006A1515"/>
    <w:rsid w:val="006A20D8"/>
    <w:rsid w:val="006A644A"/>
    <w:rsid w:val="006A7876"/>
    <w:rsid w:val="006B00B0"/>
    <w:rsid w:val="006B0A4D"/>
    <w:rsid w:val="006B0DEC"/>
    <w:rsid w:val="006B1289"/>
    <w:rsid w:val="006B153B"/>
    <w:rsid w:val="006B3B88"/>
    <w:rsid w:val="006B3B9B"/>
    <w:rsid w:val="006B3D21"/>
    <w:rsid w:val="006B479C"/>
    <w:rsid w:val="006B6172"/>
    <w:rsid w:val="006C0772"/>
    <w:rsid w:val="006C3BF6"/>
    <w:rsid w:val="006C4077"/>
    <w:rsid w:val="006C4AB8"/>
    <w:rsid w:val="006C6C5A"/>
    <w:rsid w:val="006C7D4C"/>
    <w:rsid w:val="006D0E4D"/>
    <w:rsid w:val="006D27B4"/>
    <w:rsid w:val="006D2B5E"/>
    <w:rsid w:val="006D2F46"/>
    <w:rsid w:val="006D6281"/>
    <w:rsid w:val="006D6E8A"/>
    <w:rsid w:val="006D7966"/>
    <w:rsid w:val="006E0906"/>
    <w:rsid w:val="006E0E27"/>
    <w:rsid w:val="006E1C8F"/>
    <w:rsid w:val="006E5F1F"/>
    <w:rsid w:val="006F135D"/>
    <w:rsid w:val="006F2062"/>
    <w:rsid w:val="006F24AC"/>
    <w:rsid w:val="006F2C2B"/>
    <w:rsid w:val="006F3523"/>
    <w:rsid w:val="006F36EF"/>
    <w:rsid w:val="006F52AD"/>
    <w:rsid w:val="006F574A"/>
    <w:rsid w:val="006F5963"/>
    <w:rsid w:val="006F6474"/>
    <w:rsid w:val="006F67C1"/>
    <w:rsid w:val="0070210B"/>
    <w:rsid w:val="00704D48"/>
    <w:rsid w:val="007077D0"/>
    <w:rsid w:val="00707D60"/>
    <w:rsid w:val="00711A38"/>
    <w:rsid w:val="0071277E"/>
    <w:rsid w:val="007153D2"/>
    <w:rsid w:val="0071571F"/>
    <w:rsid w:val="00717648"/>
    <w:rsid w:val="007176DC"/>
    <w:rsid w:val="007179E0"/>
    <w:rsid w:val="00720645"/>
    <w:rsid w:val="0072151E"/>
    <w:rsid w:val="00722044"/>
    <w:rsid w:val="007241FC"/>
    <w:rsid w:val="0072556D"/>
    <w:rsid w:val="00727BD4"/>
    <w:rsid w:val="00730268"/>
    <w:rsid w:val="00731659"/>
    <w:rsid w:val="00732881"/>
    <w:rsid w:val="0073359B"/>
    <w:rsid w:val="00737697"/>
    <w:rsid w:val="007409D0"/>
    <w:rsid w:val="00740C7C"/>
    <w:rsid w:val="0074271F"/>
    <w:rsid w:val="00745294"/>
    <w:rsid w:val="007453CB"/>
    <w:rsid w:val="007475E3"/>
    <w:rsid w:val="007507D6"/>
    <w:rsid w:val="007508FA"/>
    <w:rsid w:val="007515BE"/>
    <w:rsid w:val="00753042"/>
    <w:rsid w:val="00753AEF"/>
    <w:rsid w:val="00754EB8"/>
    <w:rsid w:val="0075604D"/>
    <w:rsid w:val="007561FB"/>
    <w:rsid w:val="0075794F"/>
    <w:rsid w:val="007602C7"/>
    <w:rsid w:val="007612A2"/>
    <w:rsid w:val="007634C5"/>
    <w:rsid w:val="00763E79"/>
    <w:rsid w:val="00764A8F"/>
    <w:rsid w:val="0076527F"/>
    <w:rsid w:val="007677AD"/>
    <w:rsid w:val="00771C4D"/>
    <w:rsid w:val="00775279"/>
    <w:rsid w:val="00782016"/>
    <w:rsid w:val="0078683A"/>
    <w:rsid w:val="00787313"/>
    <w:rsid w:val="0079154E"/>
    <w:rsid w:val="00791C95"/>
    <w:rsid w:val="00792268"/>
    <w:rsid w:val="00794DA6"/>
    <w:rsid w:val="00795EF5"/>
    <w:rsid w:val="00796207"/>
    <w:rsid w:val="007A1062"/>
    <w:rsid w:val="007A18F1"/>
    <w:rsid w:val="007A2747"/>
    <w:rsid w:val="007A28F5"/>
    <w:rsid w:val="007A2A00"/>
    <w:rsid w:val="007A57C4"/>
    <w:rsid w:val="007A7C02"/>
    <w:rsid w:val="007B0D93"/>
    <w:rsid w:val="007B1991"/>
    <w:rsid w:val="007B1BDB"/>
    <w:rsid w:val="007B3635"/>
    <w:rsid w:val="007B504A"/>
    <w:rsid w:val="007B5E60"/>
    <w:rsid w:val="007B6A9C"/>
    <w:rsid w:val="007C1B76"/>
    <w:rsid w:val="007C1FE3"/>
    <w:rsid w:val="007C2B75"/>
    <w:rsid w:val="007C47C3"/>
    <w:rsid w:val="007C7126"/>
    <w:rsid w:val="007D1EC6"/>
    <w:rsid w:val="007D2764"/>
    <w:rsid w:val="007D3AEF"/>
    <w:rsid w:val="007E0337"/>
    <w:rsid w:val="007E03F4"/>
    <w:rsid w:val="007E0670"/>
    <w:rsid w:val="007E0711"/>
    <w:rsid w:val="007E0A38"/>
    <w:rsid w:val="007E2DBC"/>
    <w:rsid w:val="007E3431"/>
    <w:rsid w:val="007E4CEA"/>
    <w:rsid w:val="007E60BB"/>
    <w:rsid w:val="007E6BA9"/>
    <w:rsid w:val="007E754C"/>
    <w:rsid w:val="007E7869"/>
    <w:rsid w:val="007F1433"/>
    <w:rsid w:val="007F15B7"/>
    <w:rsid w:val="007F1AA2"/>
    <w:rsid w:val="007F27A9"/>
    <w:rsid w:val="007F41E8"/>
    <w:rsid w:val="007F532A"/>
    <w:rsid w:val="007F5B02"/>
    <w:rsid w:val="007F60C7"/>
    <w:rsid w:val="007F6425"/>
    <w:rsid w:val="00801F16"/>
    <w:rsid w:val="00804147"/>
    <w:rsid w:val="008047C7"/>
    <w:rsid w:val="00804C24"/>
    <w:rsid w:val="00804DD5"/>
    <w:rsid w:val="00805914"/>
    <w:rsid w:val="00810505"/>
    <w:rsid w:val="00810F34"/>
    <w:rsid w:val="00811E80"/>
    <w:rsid w:val="0081575C"/>
    <w:rsid w:val="008239AD"/>
    <w:rsid w:val="0082615E"/>
    <w:rsid w:val="00834AC4"/>
    <w:rsid w:val="00834D47"/>
    <w:rsid w:val="00834E3E"/>
    <w:rsid w:val="008353F2"/>
    <w:rsid w:val="00837578"/>
    <w:rsid w:val="00840D5A"/>
    <w:rsid w:val="0084141E"/>
    <w:rsid w:val="00843B01"/>
    <w:rsid w:val="00844CFC"/>
    <w:rsid w:val="0084502C"/>
    <w:rsid w:val="00846C01"/>
    <w:rsid w:val="008476B1"/>
    <w:rsid w:val="008511F5"/>
    <w:rsid w:val="00851219"/>
    <w:rsid w:val="0085389E"/>
    <w:rsid w:val="00853A56"/>
    <w:rsid w:val="00854F81"/>
    <w:rsid w:val="00856A9E"/>
    <w:rsid w:val="0086130F"/>
    <w:rsid w:val="0086261A"/>
    <w:rsid w:val="008628C9"/>
    <w:rsid w:val="0086308A"/>
    <w:rsid w:val="00863A90"/>
    <w:rsid w:val="00871D6B"/>
    <w:rsid w:val="0087307B"/>
    <w:rsid w:val="00874217"/>
    <w:rsid w:val="008771D8"/>
    <w:rsid w:val="008806A1"/>
    <w:rsid w:val="008806E7"/>
    <w:rsid w:val="008819BD"/>
    <w:rsid w:val="00887B57"/>
    <w:rsid w:val="00890694"/>
    <w:rsid w:val="00891169"/>
    <w:rsid w:val="00893271"/>
    <w:rsid w:val="008942C0"/>
    <w:rsid w:val="0089537D"/>
    <w:rsid w:val="00895BE9"/>
    <w:rsid w:val="008A3222"/>
    <w:rsid w:val="008A376C"/>
    <w:rsid w:val="008A3A20"/>
    <w:rsid w:val="008A61C8"/>
    <w:rsid w:val="008A68B9"/>
    <w:rsid w:val="008B138E"/>
    <w:rsid w:val="008B1B9B"/>
    <w:rsid w:val="008B1DF2"/>
    <w:rsid w:val="008B43AB"/>
    <w:rsid w:val="008B47D6"/>
    <w:rsid w:val="008B596B"/>
    <w:rsid w:val="008B66FE"/>
    <w:rsid w:val="008B7629"/>
    <w:rsid w:val="008C1AAE"/>
    <w:rsid w:val="008C2C06"/>
    <w:rsid w:val="008C5194"/>
    <w:rsid w:val="008C5D93"/>
    <w:rsid w:val="008C68A3"/>
    <w:rsid w:val="008D1C48"/>
    <w:rsid w:val="008D1F66"/>
    <w:rsid w:val="008D2A6B"/>
    <w:rsid w:val="008D5307"/>
    <w:rsid w:val="008D6DDE"/>
    <w:rsid w:val="008D718A"/>
    <w:rsid w:val="008D77D0"/>
    <w:rsid w:val="008E2001"/>
    <w:rsid w:val="008E5C52"/>
    <w:rsid w:val="008E6925"/>
    <w:rsid w:val="008E78D8"/>
    <w:rsid w:val="008F10CB"/>
    <w:rsid w:val="008F2B90"/>
    <w:rsid w:val="008F3BBC"/>
    <w:rsid w:val="008F4F91"/>
    <w:rsid w:val="008F7959"/>
    <w:rsid w:val="008F7C77"/>
    <w:rsid w:val="008F7DE6"/>
    <w:rsid w:val="00900067"/>
    <w:rsid w:val="00901D0C"/>
    <w:rsid w:val="00902628"/>
    <w:rsid w:val="00904B8F"/>
    <w:rsid w:val="0090653D"/>
    <w:rsid w:val="00907C71"/>
    <w:rsid w:val="00907D13"/>
    <w:rsid w:val="00907D50"/>
    <w:rsid w:val="00914907"/>
    <w:rsid w:val="0091515E"/>
    <w:rsid w:val="00917430"/>
    <w:rsid w:val="00920765"/>
    <w:rsid w:val="00923A32"/>
    <w:rsid w:val="00925071"/>
    <w:rsid w:val="009259AD"/>
    <w:rsid w:val="00927972"/>
    <w:rsid w:val="009318D6"/>
    <w:rsid w:val="00934626"/>
    <w:rsid w:val="009405AD"/>
    <w:rsid w:val="009417B3"/>
    <w:rsid w:val="00944263"/>
    <w:rsid w:val="0094584C"/>
    <w:rsid w:val="0094611C"/>
    <w:rsid w:val="00946D6F"/>
    <w:rsid w:val="00946E20"/>
    <w:rsid w:val="00947964"/>
    <w:rsid w:val="00950A07"/>
    <w:rsid w:val="00950C41"/>
    <w:rsid w:val="009511C2"/>
    <w:rsid w:val="00956720"/>
    <w:rsid w:val="00956E86"/>
    <w:rsid w:val="00962DDF"/>
    <w:rsid w:val="00962DE6"/>
    <w:rsid w:val="0096419B"/>
    <w:rsid w:val="0096458B"/>
    <w:rsid w:val="00967BE0"/>
    <w:rsid w:val="00967C89"/>
    <w:rsid w:val="00972EF2"/>
    <w:rsid w:val="00973AC9"/>
    <w:rsid w:val="00973CB0"/>
    <w:rsid w:val="0097586A"/>
    <w:rsid w:val="00976A92"/>
    <w:rsid w:val="00977DBA"/>
    <w:rsid w:val="009806E4"/>
    <w:rsid w:val="0098074F"/>
    <w:rsid w:val="00981031"/>
    <w:rsid w:val="009854B8"/>
    <w:rsid w:val="00987B57"/>
    <w:rsid w:val="00991B28"/>
    <w:rsid w:val="00991C9B"/>
    <w:rsid w:val="0099362C"/>
    <w:rsid w:val="009941FE"/>
    <w:rsid w:val="00996198"/>
    <w:rsid w:val="009A0FE8"/>
    <w:rsid w:val="009A120D"/>
    <w:rsid w:val="009A57C8"/>
    <w:rsid w:val="009A713A"/>
    <w:rsid w:val="009B03D4"/>
    <w:rsid w:val="009B209D"/>
    <w:rsid w:val="009B2E95"/>
    <w:rsid w:val="009B3825"/>
    <w:rsid w:val="009B3E9C"/>
    <w:rsid w:val="009B6108"/>
    <w:rsid w:val="009B6FF0"/>
    <w:rsid w:val="009C01E5"/>
    <w:rsid w:val="009C04D4"/>
    <w:rsid w:val="009C33CC"/>
    <w:rsid w:val="009C51C4"/>
    <w:rsid w:val="009C5338"/>
    <w:rsid w:val="009C5F30"/>
    <w:rsid w:val="009C655D"/>
    <w:rsid w:val="009C7CE2"/>
    <w:rsid w:val="009D044A"/>
    <w:rsid w:val="009D1677"/>
    <w:rsid w:val="009D2BE8"/>
    <w:rsid w:val="009D2EAB"/>
    <w:rsid w:val="009D525D"/>
    <w:rsid w:val="009D5801"/>
    <w:rsid w:val="009D5ADB"/>
    <w:rsid w:val="009D5F9B"/>
    <w:rsid w:val="009D6D4A"/>
    <w:rsid w:val="009D707E"/>
    <w:rsid w:val="009D7971"/>
    <w:rsid w:val="009E0B11"/>
    <w:rsid w:val="009E0EF7"/>
    <w:rsid w:val="009E2DAD"/>
    <w:rsid w:val="009E2FFD"/>
    <w:rsid w:val="009E3921"/>
    <w:rsid w:val="009E4D11"/>
    <w:rsid w:val="009E71AE"/>
    <w:rsid w:val="009F13C3"/>
    <w:rsid w:val="009F37E5"/>
    <w:rsid w:val="009F5729"/>
    <w:rsid w:val="009F62BD"/>
    <w:rsid w:val="009F672A"/>
    <w:rsid w:val="009F78B8"/>
    <w:rsid w:val="00A002BF"/>
    <w:rsid w:val="00A01A08"/>
    <w:rsid w:val="00A020D5"/>
    <w:rsid w:val="00A02FF1"/>
    <w:rsid w:val="00A05455"/>
    <w:rsid w:val="00A0684B"/>
    <w:rsid w:val="00A06974"/>
    <w:rsid w:val="00A06A30"/>
    <w:rsid w:val="00A07100"/>
    <w:rsid w:val="00A07A1B"/>
    <w:rsid w:val="00A12C10"/>
    <w:rsid w:val="00A13093"/>
    <w:rsid w:val="00A131F0"/>
    <w:rsid w:val="00A13E0B"/>
    <w:rsid w:val="00A151B0"/>
    <w:rsid w:val="00A153B9"/>
    <w:rsid w:val="00A15D31"/>
    <w:rsid w:val="00A15F50"/>
    <w:rsid w:val="00A16D88"/>
    <w:rsid w:val="00A17764"/>
    <w:rsid w:val="00A212A6"/>
    <w:rsid w:val="00A212FD"/>
    <w:rsid w:val="00A21583"/>
    <w:rsid w:val="00A217B6"/>
    <w:rsid w:val="00A247C1"/>
    <w:rsid w:val="00A25170"/>
    <w:rsid w:val="00A25444"/>
    <w:rsid w:val="00A26C42"/>
    <w:rsid w:val="00A27F1B"/>
    <w:rsid w:val="00A326FB"/>
    <w:rsid w:val="00A32783"/>
    <w:rsid w:val="00A34EDC"/>
    <w:rsid w:val="00A35087"/>
    <w:rsid w:val="00A35997"/>
    <w:rsid w:val="00A3623F"/>
    <w:rsid w:val="00A372FD"/>
    <w:rsid w:val="00A37AF8"/>
    <w:rsid w:val="00A37D7F"/>
    <w:rsid w:val="00A40E39"/>
    <w:rsid w:val="00A4138B"/>
    <w:rsid w:val="00A42582"/>
    <w:rsid w:val="00A46B5B"/>
    <w:rsid w:val="00A501BB"/>
    <w:rsid w:val="00A50617"/>
    <w:rsid w:val="00A52867"/>
    <w:rsid w:val="00A5309F"/>
    <w:rsid w:val="00A53AFD"/>
    <w:rsid w:val="00A54196"/>
    <w:rsid w:val="00A559B5"/>
    <w:rsid w:val="00A605C3"/>
    <w:rsid w:val="00A61E89"/>
    <w:rsid w:val="00A62450"/>
    <w:rsid w:val="00A626B2"/>
    <w:rsid w:val="00A63357"/>
    <w:rsid w:val="00A640FC"/>
    <w:rsid w:val="00A64B03"/>
    <w:rsid w:val="00A65F86"/>
    <w:rsid w:val="00A6748B"/>
    <w:rsid w:val="00A67555"/>
    <w:rsid w:val="00A678E1"/>
    <w:rsid w:val="00A7140E"/>
    <w:rsid w:val="00A71D24"/>
    <w:rsid w:val="00A71F1E"/>
    <w:rsid w:val="00A72281"/>
    <w:rsid w:val="00A7238B"/>
    <w:rsid w:val="00A77078"/>
    <w:rsid w:val="00A81D3E"/>
    <w:rsid w:val="00A8200D"/>
    <w:rsid w:val="00A9410C"/>
    <w:rsid w:val="00A94391"/>
    <w:rsid w:val="00A95B89"/>
    <w:rsid w:val="00A95E12"/>
    <w:rsid w:val="00A961A7"/>
    <w:rsid w:val="00A97B25"/>
    <w:rsid w:val="00A97C05"/>
    <w:rsid w:val="00AA2255"/>
    <w:rsid w:val="00AA2517"/>
    <w:rsid w:val="00AA4B2E"/>
    <w:rsid w:val="00AA5E8D"/>
    <w:rsid w:val="00AA7B3C"/>
    <w:rsid w:val="00AB000B"/>
    <w:rsid w:val="00AB12E6"/>
    <w:rsid w:val="00AB3142"/>
    <w:rsid w:val="00AB35E4"/>
    <w:rsid w:val="00AB44E4"/>
    <w:rsid w:val="00AB6A52"/>
    <w:rsid w:val="00AB6C89"/>
    <w:rsid w:val="00AC1F51"/>
    <w:rsid w:val="00AC279A"/>
    <w:rsid w:val="00AC2BA0"/>
    <w:rsid w:val="00AC2FF5"/>
    <w:rsid w:val="00AC4BFE"/>
    <w:rsid w:val="00AC6A05"/>
    <w:rsid w:val="00AD128D"/>
    <w:rsid w:val="00AD1713"/>
    <w:rsid w:val="00AD2021"/>
    <w:rsid w:val="00AD4D29"/>
    <w:rsid w:val="00AD5C2E"/>
    <w:rsid w:val="00AD623D"/>
    <w:rsid w:val="00AD73C6"/>
    <w:rsid w:val="00AE043B"/>
    <w:rsid w:val="00AE192F"/>
    <w:rsid w:val="00AE1F31"/>
    <w:rsid w:val="00AE2BEA"/>
    <w:rsid w:val="00AE30E4"/>
    <w:rsid w:val="00AE33F7"/>
    <w:rsid w:val="00AE50E1"/>
    <w:rsid w:val="00AE53B2"/>
    <w:rsid w:val="00AE5CB3"/>
    <w:rsid w:val="00AE60C3"/>
    <w:rsid w:val="00AE6372"/>
    <w:rsid w:val="00AF202B"/>
    <w:rsid w:val="00AF23E7"/>
    <w:rsid w:val="00AF3250"/>
    <w:rsid w:val="00AF45D0"/>
    <w:rsid w:val="00AF4E9A"/>
    <w:rsid w:val="00AF52C1"/>
    <w:rsid w:val="00B00DAC"/>
    <w:rsid w:val="00B068AA"/>
    <w:rsid w:val="00B10D3F"/>
    <w:rsid w:val="00B1312B"/>
    <w:rsid w:val="00B1361C"/>
    <w:rsid w:val="00B13C0F"/>
    <w:rsid w:val="00B14A2F"/>
    <w:rsid w:val="00B14B19"/>
    <w:rsid w:val="00B20697"/>
    <w:rsid w:val="00B206EA"/>
    <w:rsid w:val="00B20A3F"/>
    <w:rsid w:val="00B223D5"/>
    <w:rsid w:val="00B2242D"/>
    <w:rsid w:val="00B23F09"/>
    <w:rsid w:val="00B24F0E"/>
    <w:rsid w:val="00B25225"/>
    <w:rsid w:val="00B271B6"/>
    <w:rsid w:val="00B304D6"/>
    <w:rsid w:val="00B326A8"/>
    <w:rsid w:val="00B32942"/>
    <w:rsid w:val="00B32AF0"/>
    <w:rsid w:val="00B344AA"/>
    <w:rsid w:val="00B3579B"/>
    <w:rsid w:val="00B37BAB"/>
    <w:rsid w:val="00B44262"/>
    <w:rsid w:val="00B470E0"/>
    <w:rsid w:val="00B50218"/>
    <w:rsid w:val="00B53899"/>
    <w:rsid w:val="00B62CCA"/>
    <w:rsid w:val="00B63566"/>
    <w:rsid w:val="00B666E6"/>
    <w:rsid w:val="00B66D44"/>
    <w:rsid w:val="00B731EC"/>
    <w:rsid w:val="00B7517C"/>
    <w:rsid w:val="00B7616E"/>
    <w:rsid w:val="00B7701C"/>
    <w:rsid w:val="00B7793B"/>
    <w:rsid w:val="00B77990"/>
    <w:rsid w:val="00B818A8"/>
    <w:rsid w:val="00B81AD9"/>
    <w:rsid w:val="00B825F8"/>
    <w:rsid w:val="00B836BA"/>
    <w:rsid w:val="00B846F4"/>
    <w:rsid w:val="00B84824"/>
    <w:rsid w:val="00B85CF9"/>
    <w:rsid w:val="00B86818"/>
    <w:rsid w:val="00B86D18"/>
    <w:rsid w:val="00B8763C"/>
    <w:rsid w:val="00B877EA"/>
    <w:rsid w:val="00B92576"/>
    <w:rsid w:val="00B92DC4"/>
    <w:rsid w:val="00B9634E"/>
    <w:rsid w:val="00BA26DA"/>
    <w:rsid w:val="00BA2CBF"/>
    <w:rsid w:val="00BA4122"/>
    <w:rsid w:val="00BA5776"/>
    <w:rsid w:val="00BA5C67"/>
    <w:rsid w:val="00BA6CFA"/>
    <w:rsid w:val="00BA744E"/>
    <w:rsid w:val="00BB13B5"/>
    <w:rsid w:val="00BB164B"/>
    <w:rsid w:val="00BB1EDF"/>
    <w:rsid w:val="00BB2CEB"/>
    <w:rsid w:val="00BB2D7D"/>
    <w:rsid w:val="00BB3677"/>
    <w:rsid w:val="00BB59FD"/>
    <w:rsid w:val="00BB64AE"/>
    <w:rsid w:val="00BC0D16"/>
    <w:rsid w:val="00BC1EBC"/>
    <w:rsid w:val="00BC2F0D"/>
    <w:rsid w:val="00BC392F"/>
    <w:rsid w:val="00BC3B7E"/>
    <w:rsid w:val="00BC5725"/>
    <w:rsid w:val="00BC6CDD"/>
    <w:rsid w:val="00BD0294"/>
    <w:rsid w:val="00BD1092"/>
    <w:rsid w:val="00BD13DF"/>
    <w:rsid w:val="00BD1896"/>
    <w:rsid w:val="00BD22D1"/>
    <w:rsid w:val="00BD2856"/>
    <w:rsid w:val="00BD2D9B"/>
    <w:rsid w:val="00BD4406"/>
    <w:rsid w:val="00BD4A96"/>
    <w:rsid w:val="00BD58C4"/>
    <w:rsid w:val="00BE0C12"/>
    <w:rsid w:val="00BE0F2D"/>
    <w:rsid w:val="00BF06F1"/>
    <w:rsid w:val="00BF28B3"/>
    <w:rsid w:val="00BF5AB0"/>
    <w:rsid w:val="00BF5C6E"/>
    <w:rsid w:val="00C01C02"/>
    <w:rsid w:val="00C0209A"/>
    <w:rsid w:val="00C026BB"/>
    <w:rsid w:val="00C03680"/>
    <w:rsid w:val="00C05629"/>
    <w:rsid w:val="00C06260"/>
    <w:rsid w:val="00C07BF6"/>
    <w:rsid w:val="00C16302"/>
    <w:rsid w:val="00C21B18"/>
    <w:rsid w:val="00C21D23"/>
    <w:rsid w:val="00C22567"/>
    <w:rsid w:val="00C22BA6"/>
    <w:rsid w:val="00C22EBD"/>
    <w:rsid w:val="00C23B9D"/>
    <w:rsid w:val="00C23F30"/>
    <w:rsid w:val="00C245CA"/>
    <w:rsid w:val="00C267DA"/>
    <w:rsid w:val="00C26B98"/>
    <w:rsid w:val="00C26E5D"/>
    <w:rsid w:val="00C27B72"/>
    <w:rsid w:val="00C31CDB"/>
    <w:rsid w:val="00C32662"/>
    <w:rsid w:val="00C33149"/>
    <w:rsid w:val="00C332E8"/>
    <w:rsid w:val="00C340C0"/>
    <w:rsid w:val="00C372B9"/>
    <w:rsid w:val="00C406DD"/>
    <w:rsid w:val="00C430E4"/>
    <w:rsid w:val="00C43ED2"/>
    <w:rsid w:val="00C523AC"/>
    <w:rsid w:val="00C52FF6"/>
    <w:rsid w:val="00C55C71"/>
    <w:rsid w:val="00C55D87"/>
    <w:rsid w:val="00C56B96"/>
    <w:rsid w:val="00C6569A"/>
    <w:rsid w:val="00C6657B"/>
    <w:rsid w:val="00C7018F"/>
    <w:rsid w:val="00C71296"/>
    <w:rsid w:val="00C713E2"/>
    <w:rsid w:val="00C71AF4"/>
    <w:rsid w:val="00C739DF"/>
    <w:rsid w:val="00C73E5D"/>
    <w:rsid w:val="00C75EA1"/>
    <w:rsid w:val="00C80028"/>
    <w:rsid w:val="00C8005F"/>
    <w:rsid w:val="00C823E5"/>
    <w:rsid w:val="00C8294D"/>
    <w:rsid w:val="00C86686"/>
    <w:rsid w:val="00C87D48"/>
    <w:rsid w:val="00C9078C"/>
    <w:rsid w:val="00C91F2B"/>
    <w:rsid w:val="00C92C0C"/>
    <w:rsid w:val="00C95C0C"/>
    <w:rsid w:val="00C96A52"/>
    <w:rsid w:val="00C97BB5"/>
    <w:rsid w:val="00C97F63"/>
    <w:rsid w:val="00CA093E"/>
    <w:rsid w:val="00CA3F77"/>
    <w:rsid w:val="00CA4388"/>
    <w:rsid w:val="00CA4C9A"/>
    <w:rsid w:val="00CA518B"/>
    <w:rsid w:val="00CB313F"/>
    <w:rsid w:val="00CB4E09"/>
    <w:rsid w:val="00CB50FE"/>
    <w:rsid w:val="00CB5DEA"/>
    <w:rsid w:val="00CB7409"/>
    <w:rsid w:val="00CC1655"/>
    <w:rsid w:val="00CC389E"/>
    <w:rsid w:val="00CC5E1F"/>
    <w:rsid w:val="00CD1165"/>
    <w:rsid w:val="00CD24EA"/>
    <w:rsid w:val="00CD2D70"/>
    <w:rsid w:val="00CD3817"/>
    <w:rsid w:val="00CD607A"/>
    <w:rsid w:val="00CD6CF0"/>
    <w:rsid w:val="00CD7375"/>
    <w:rsid w:val="00CE2255"/>
    <w:rsid w:val="00CE26F2"/>
    <w:rsid w:val="00CE28D1"/>
    <w:rsid w:val="00CE4FCA"/>
    <w:rsid w:val="00CE67D5"/>
    <w:rsid w:val="00CF2466"/>
    <w:rsid w:val="00CF301A"/>
    <w:rsid w:val="00CF3B15"/>
    <w:rsid w:val="00CF43E2"/>
    <w:rsid w:val="00CF4A6B"/>
    <w:rsid w:val="00CF4EB7"/>
    <w:rsid w:val="00CF5D62"/>
    <w:rsid w:val="00CF604A"/>
    <w:rsid w:val="00CF782E"/>
    <w:rsid w:val="00D00585"/>
    <w:rsid w:val="00D02A31"/>
    <w:rsid w:val="00D03FF8"/>
    <w:rsid w:val="00D04431"/>
    <w:rsid w:val="00D059DE"/>
    <w:rsid w:val="00D05CC8"/>
    <w:rsid w:val="00D06757"/>
    <w:rsid w:val="00D113D2"/>
    <w:rsid w:val="00D152DA"/>
    <w:rsid w:val="00D15E24"/>
    <w:rsid w:val="00D16844"/>
    <w:rsid w:val="00D16980"/>
    <w:rsid w:val="00D202F1"/>
    <w:rsid w:val="00D20FC5"/>
    <w:rsid w:val="00D21C3A"/>
    <w:rsid w:val="00D21F64"/>
    <w:rsid w:val="00D22D8C"/>
    <w:rsid w:val="00D261EA"/>
    <w:rsid w:val="00D2739E"/>
    <w:rsid w:val="00D30CB0"/>
    <w:rsid w:val="00D323C5"/>
    <w:rsid w:val="00D325BD"/>
    <w:rsid w:val="00D3270B"/>
    <w:rsid w:val="00D33EA2"/>
    <w:rsid w:val="00D3520B"/>
    <w:rsid w:val="00D35851"/>
    <w:rsid w:val="00D36AAB"/>
    <w:rsid w:val="00D36D26"/>
    <w:rsid w:val="00D41183"/>
    <w:rsid w:val="00D42A18"/>
    <w:rsid w:val="00D4751A"/>
    <w:rsid w:val="00D51A0D"/>
    <w:rsid w:val="00D53DF9"/>
    <w:rsid w:val="00D54179"/>
    <w:rsid w:val="00D54F5F"/>
    <w:rsid w:val="00D57940"/>
    <w:rsid w:val="00D57E7B"/>
    <w:rsid w:val="00D6043D"/>
    <w:rsid w:val="00D6182B"/>
    <w:rsid w:val="00D638F6"/>
    <w:rsid w:val="00D6527F"/>
    <w:rsid w:val="00D670CC"/>
    <w:rsid w:val="00D6792F"/>
    <w:rsid w:val="00D7142C"/>
    <w:rsid w:val="00D718B8"/>
    <w:rsid w:val="00D7207A"/>
    <w:rsid w:val="00D734DD"/>
    <w:rsid w:val="00D74745"/>
    <w:rsid w:val="00D74F00"/>
    <w:rsid w:val="00D75B66"/>
    <w:rsid w:val="00D76D6D"/>
    <w:rsid w:val="00D77629"/>
    <w:rsid w:val="00D77726"/>
    <w:rsid w:val="00D77945"/>
    <w:rsid w:val="00D82945"/>
    <w:rsid w:val="00D83401"/>
    <w:rsid w:val="00D83436"/>
    <w:rsid w:val="00D83C17"/>
    <w:rsid w:val="00D84377"/>
    <w:rsid w:val="00D86CB5"/>
    <w:rsid w:val="00D87963"/>
    <w:rsid w:val="00D87B68"/>
    <w:rsid w:val="00D9105C"/>
    <w:rsid w:val="00D918EF"/>
    <w:rsid w:val="00D91D14"/>
    <w:rsid w:val="00D966D8"/>
    <w:rsid w:val="00D96844"/>
    <w:rsid w:val="00DA108B"/>
    <w:rsid w:val="00DA3255"/>
    <w:rsid w:val="00DA37FC"/>
    <w:rsid w:val="00DA3894"/>
    <w:rsid w:val="00DA3C3A"/>
    <w:rsid w:val="00DA60CB"/>
    <w:rsid w:val="00DA6B9D"/>
    <w:rsid w:val="00DB0E80"/>
    <w:rsid w:val="00DB1B4F"/>
    <w:rsid w:val="00DB1C75"/>
    <w:rsid w:val="00DB30C6"/>
    <w:rsid w:val="00DB35AA"/>
    <w:rsid w:val="00DB4114"/>
    <w:rsid w:val="00DB45B0"/>
    <w:rsid w:val="00DB48D8"/>
    <w:rsid w:val="00DB50AF"/>
    <w:rsid w:val="00DB5877"/>
    <w:rsid w:val="00DB7B7B"/>
    <w:rsid w:val="00DC434C"/>
    <w:rsid w:val="00DC4DFF"/>
    <w:rsid w:val="00DC5037"/>
    <w:rsid w:val="00DC6B71"/>
    <w:rsid w:val="00DC749C"/>
    <w:rsid w:val="00DC74B1"/>
    <w:rsid w:val="00DC7D50"/>
    <w:rsid w:val="00DD1871"/>
    <w:rsid w:val="00DD1CCE"/>
    <w:rsid w:val="00DD4396"/>
    <w:rsid w:val="00DD5936"/>
    <w:rsid w:val="00DD5D3D"/>
    <w:rsid w:val="00DD7203"/>
    <w:rsid w:val="00DE2EAE"/>
    <w:rsid w:val="00DE5CDC"/>
    <w:rsid w:val="00DE65A4"/>
    <w:rsid w:val="00DE6A46"/>
    <w:rsid w:val="00DF15AB"/>
    <w:rsid w:val="00DF1EA9"/>
    <w:rsid w:val="00DF4C6E"/>
    <w:rsid w:val="00DF4C8D"/>
    <w:rsid w:val="00DF52DB"/>
    <w:rsid w:val="00DF62C3"/>
    <w:rsid w:val="00E049CE"/>
    <w:rsid w:val="00E05F18"/>
    <w:rsid w:val="00E0663E"/>
    <w:rsid w:val="00E10989"/>
    <w:rsid w:val="00E1230C"/>
    <w:rsid w:val="00E1459D"/>
    <w:rsid w:val="00E1486C"/>
    <w:rsid w:val="00E150EF"/>
    <w:rsid w:val="00E205AA"/>
    <w:rsid w:val="00E205AB"/>
    <w:rsid w:val="00E2192D"/>
    <w:rsid w:val="00E21D2A"/>
    <w:rsid w:val="00E22292"/>
    <w:rsid w:val="00E2278A"/>
    <w:rsid w:val="00E23664"/>
    <w:rsid w:val="00E24BB1"/>
    <w:rsid w:val="00E25052"/>
    <w:rsid w:val="00E269C7"/>
    <w:rsid w:val="00E26E88"/>
    <w:rsid w:val="00E27653"/>
    <w:rsid w:val="00E301F9"/>
    <w:rsid w:val="00E304A0"/>
    <w:rsid w:val="00E347F2"/>
    <w:rsid w:val="00E34A24"/>
    <w:rsid w:val="00E406CE"/>
    <w:rsid w:val="00E40B11"/>
    <w:rsid w:val="00E41608"/>
    <w:rsid w:val="00E4255B"/>
    <w:rsid w:val="00E42B4D"/>
    <w:rsid w:val="00E443BF"/>
    <w:rsid w:val="00E443C6"/>
    <w:rsid w:val="00E4619C"/>
    <w:rsid w:val="00E47405"/>
    <w:rsid w:val="00E50BA4"/>
    <w:rsid w:val="00E534D4"/>
    <w:rsid w:val="00E535EC"/>
    <w:rsid w:val="00E541E0"/>
    <w:rsid w:val="00E5430B"/>
    <w:rsid w:val="00E54715"/>
    <w:rsid w:val="00E55008"/>
    <w:rsid w:val="00E557AB"/>
    <w:rsid w:val="00E56965"/>
    <w:rsid w:val="00E61714"/>
    <w:rsid w:val="00E61D3B"/>
    <w:rsid w:val="00E61ED6"/>
    <w:rsid w:val="00E62A16"/>
    <w:rsid w:val="00E62D9C"/>
    <w:rsid w:val="00E66A9E"/>
    <w:rsid w:val="00E67CCA"/>
    <w:rsid w:val="00E70979"/>
    <w:rsid w:val="00E750D9"/>
    <w:rsid w:val="00E77814"/>
    <w:rsid w:val="00E803BF"/>
    <w:rsid w:val="00E80A72"/>
    <w:rsid w:val="00E80E6D"/>
    <w:rsid w:val="00E826D4"/>
    <w:rsid w:val="00E84FFB"/>
    <w:rsid w:val="00E850A9"/>
    <w:rsid w:val="00E85F10"/>
    <w:rsid w:val="00E86391"/>
    <w:rsid w:val="00E93A24"/>
    <w:rsid w:val="00E93C21"/>
    <w:rsid w:val="00E975C1"/>
    <w:rsid w:val="00EA1612"/>
    <w:rsid w:val="00EA21C7"/>
    <w:rsid w:val="00EA2F2F"/>
    <w:rsid w:val="00EA329F"/>
    <w:rsid w:val="00EA3605"/>
    <w:rsid w:val="00EA41A1"/>
    <w:rsid w:val="00EA41B6"/>
    <w:rsid w:val="00EA7093"/>
    <w:rsid w:val="00EA728F"/>
    <w:rsid w:val="00EA7C97"/>
    <w:rsid w:val="00EB1ADD"/>
    <w:rsid w:val="00EB309A"/>
    <w:rsid w:val="00EB34D2"/>
    <w:rsid w:val="00EB3C54"/>
    <w:rsid w:val="00EB5AC2"/>
    <w:rsid w:val="00EB74CB"/>
    <w:rsid w:val="00EB76A5"/>
    <w:rsid w:val="00EB7B3A"/>
    <w:rsid w:val="00EC1107"/>
    <w:rsid w:val="00EC33F5"/>
    <w:rsid w:val="00EC3902"/>
    <w:rsid w:val="00EC498A"/>
    <w:rsid w:val="00EC6AAB"/>
    <w:rsid w:val="00ED196B"/>
    <w:rsid w:val="00ED21BB"/>
    <w:rsid w:val="00ED2761"/>
    <w:rsid w:val="00ED4F7E"/>
    <w:rsid w:val="00ED6BBF"/>
    <w:rsid w:val="00ED7376"/>
    <w:rsid w:val="00EE06E0"/>
    <w:rsid w:val="00EE1A33"/>
    <w:rsid w:val="00EE2A4F"/>
    <w:rsid w:val="00EE3A85"/>
    <w:rsid w:val="00EE5676"/>
    <w:rsid w:val="00EE6BFD"/>
    <w:rsid w:val="00EF05FE"/>
    <w:rsid w:val="00EF10A7"/>
    <w:rsid w:val="00EF25F0"/>
    <w:rsid w:val="00EF3EBC"/>
    <w:rsid w:val="00EF442F"/>
    <w:rsid w:val="00EF5910"/>
    <w:rsid w:val="00EF63FF"/>
    <w:rsid w:val="00EF7859"/>
    <w:rsid w:val="00F01E2F"/>
    <w:rsid w:val="00F03494"/>
    <w:rsid w:val="00F03A66"/>
    <w:rsid w:val="00F03AAF"/>
    <w:rsid w:val="00F03C92"/>
    <w:rsid w:val="00F040B0"/>
    <w:rsid w:val="00F04D09"/>
    <w:rsid w:val="00F0604B"/>
    <w:rsid w:val="00F073B1"/>
    <w:rsid w:val="00F10649"/>
    <w:rsid w:val="00F106AD"/>
    <w:rsid w:val="00F1134A"/>
    <w:rsid w:val="00F1278C"/>
    <w:rsid w:val="00F13413"/>
    <w:rsid w:val="00F15FEE"/>
    <w:rsid w:val="00F16092"/>
    <w:rsid w:val="00F162EB"/>
    <w:rsid w:val="00F16923"/>
    <w:rsid w:val="00F179DC"/>
    <w:rsid w:val="00F20FE3"/>
    <w:rsid w:val="00F211D9"/>
    <w:rsid w:val="00F21AF4"/>
    <w:rsid w:val="00F21E5D"/>
    <w:rsid w:val="00F238E1"/>
    <w:rsid w:val="00F24F07"/>
    <w:rsid w:val="00F30B9D"/>
    <w:rsid w:val="00F32117"/>
    <w:rsid w:val="00F32811"/>
    <w:rsid w:val="00F3608A"/>
    <w:rsid w:val="00F374F6"/>
    <w:rsid w:val="00F37D37"/>
    <w:rsid w:val="00F40DF4"/>
    <w:rsid w:val="00F43ABC"/>
    <w:rsid w:val="00F43CC3"/>
    <w:rsid w:val="00F43FFE"/>
    <w:rsid w:val="00F441FD"/>
    <w:rsid w:val="00F464EB"/>
    <w:rsid w:val="00F4768E"/>
    <w:rsid w:val="00F47BCC"/>
    <w:rsid w:val="00F5177D"/>
    <w:rsid w:val="00F53347"/>
    <w:rsid w:val="00F55A49"/>
    <w:rsid w:val="00F56BB7"/>
    <w:rsid w:val="00F60045"/>
    <w:rsid w:val="00F61115"/>
    <w:rsid w:val="00F621F0"/>
    <w:rsid w:val="00F63E6F"/>
    <w:rsid w:val="00F645D4"/>
    <w:rsid w:val="00F67B63"/>
    <w:rsid w:val="00F70225"/>
    <w:rsid w:val="00F72046"/>
    <w:rsid w:val="00F72F04"/>
    <w:rsid w:val="00F75436"/>
    <w:rsid w:val="00F7592D"/>
    <w:rsid w:val="00F75F25"/>
    <w:rsid w:val="00F7755A"/>
    <w:rsid w:val="00F809D9"/>
    <w:rsid w:val="00F80A2F"/>
    <w:rsid w:val="00F825AE"/>
    <w:rsid w:val="00F83245"/>
    <w:rsid w:val="00F832BD"/>
    <w:rsid w:val="00F83EFB"/>
    <w:rsid w:val="00F8516A"/>
    <w:rsid w:val="00F86041"/>
    <w:rsid w:val="00F90A98"/>
    <w:rsid w:val="00F9197C"/>
    <w:rsid w:val="00F91A38"/>
    <w:rsid w:val="00F92199"/>
    <w:rsid w:val="00F92DD2"/>
    <w:rsid w:val="00F93D0A"/>
    <w:rsid w:val="00F94091"/>
    <w:rsid w:val="00FA080E"/>
    <w:rsid w:val="00FA200A"/>
    <w:rsid w:val="00FA254F"/>
    <w:rsid w:val="00FA402E"/>
    <w:rsid w:val="00FA42DC"/>
    <w:rsid w:val="00FA4890"/>
    <w:rsid w:val="00FA5ACA"/>
    <w:rsid w:val="00FA7026"/>
    <w:rsid w:val="00FB4E94"/>
    <w:rsid w:val="00FB59AE"/>
    <w:rsid w:val="00FB6079"/>
    <w:rsid w:val="00FB6344"/>
    <w:rsid w:val="00FB6FA8"/>
    <w:rsid w:val="00FB750D"/>
    <w:rsid w:val="00FB753F"/>
    <w:rsid w:val="00FC4467"/>
    <w:rsid w:val="00FC46CE"/>
    <w:rsid w:val="00FC4EE8"/>
    <w:rsid w:val="00FC50CA"/>
    <w:rsid w:val="00FC589C"/>
    <w:rsid w:val="00FC5EF1"/>
    <w:rsid w:val="00FD0F2B"/>
    <w:rsid w:val="00FD0FDC"/>
    <w:rsid w:val="00FD1465"/>
    <w:rsid w:val="00FD2308"/>
    <w:rsid w:val="00FD2CA3"/>
    <w:rsid w:val="00FD33CF"/>
    <w:rsid w:val="00FE0421"/>
    <w:rsid w:val="00FE0FD2"/>
    <w:rsid w:val="00FE10F5"/>
    <w:rsid w:val="00FE1A55"/>
    <w:rsid w:val="00FE2C1D"/>
    <w:rsid w:val="00FE3992"/>
    <w:rsid w:val="00FE6D11"/>
    <w:rsid w:val="00FE72EB"/>
    <w:rsid w:val="00FF125A"/>
    <w:rsid w:val="00FF2C4C"/>
    <w:rsid w:val="00FF4023"/>
    <w:rsid w:val="00FF42EA"/>
    <w:rsid w:val="00FF5A2C"/>
    <w:rsid w:val="00FF607B"/>
    <w:rsid w:val="00FF62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1887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C24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C247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762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F5A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5A2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F5A2C"/>
    <w:rPr>
      <w:i/>
      <w:iCs/>
    </w:rPr>
  </w:style>
  <w:style w:type="character" w:styleId="Strong">
    <w:name w:val="Strong"/>
    <w:basedOn w:val="DefaultParagraphFont"/>
    <w:uiPriority w:val="22"/>
    <w:qFormat/>
    <w:rsid w:val="00FF5A2C"/>
    <w:rPr>
      <w:b/>
      <w:bCs/>
    </w:rPr>
  </w:style>
  <w:style w:type="paragraph" w:customStyle="1" w:styleId="Body">
    <w:name w:val="Body"/>
    <w:autoRedefine/>
    <w:rsid w:val="00FF5A2C"/>
    <w:pPr>
      <w:spacing w:line="480" w:lineRule="auto"/>
      <w:jc w:val="both"/>
    </w:pPr>
    <w:rPr>
      <w:rFonts w:ascii="Times New Roman" w:eastAsia="ヒラギノ角ゴ Pro W3" w:hAnsi="Times New Roman" w:cs="Times New Roman"/>
      <w:b/>
      <w:color w:val="000000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F5A2C"/>
  </w:style>
  <w:style w:type="table" w:styleId="TableGrid">
    <w:name w:val="Table Grid"/>
    <w:basedOn w:val="TableNormal"/>
    <w:uiPriority w:val="59"/>
    <w:rsid w:val="00FF5A2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F5A2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FF5A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FF5A2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F5A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5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A2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A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A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A2C"/>
  </w:style>
  <w:style w:type="character" w:styleId="PageNumber">
    <w:name w:val="page number"/>
    <w:basedOn w:val="DefaultParagraphFont"/>
    <w:uiPriority w:val="99"/>
    <w:semiHidden/>
    <w:unhideWhenUsed/>
    <w:rsid w:val="00FF5A2C"/>
  </w:style>
  <w:style w:type="paragraph" w:styleId="ListBullet">
    <w:name w:val="List Bullet"/>
    <w:basedOn w:val="Normal"/>
    <w:uiPriority w:val="99"/>
    <w:unhideWhenUsed/>
    <w:rsid w:val="002A08EC"/>
    <w:pPr>
      <w:numPr>
        <w:numId w:val="16"/>
      </w:numPr>
      <w:contextualSpacing/>
    </w:pPr>
  </w:style>
  <w:style w:type="character" w:customStyle="1" w:styleId="apple-converted-space">
    <w:name w:val="apple-converted-space"/>
    <w:basedOn w:val="DefaultParagraphFont"/>
    <w:rsid w:val="00A247C1"/>
  </w:style>
  <w:style w:type="paragraph" w:customStyle="1" w:styleId="EndNoteBibliographyTitle">
    <w:name w:val="EndNote Bibliography Title"/>
    <w:basedOn w:val="Normal"/>
    <w:link w:val="EndNoteBibliographyTitleChar"/>
    <w:rsid w:val="00B9257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57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9257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2576"/>
    <w:rPr>
      <w:rFonts w:ascii="Cambria" w:hAnsi="Cambria"/>
      <w:noProof/>
    </w:rPr>
  </w:style>
  <w:style w:type="table" w:customStyle="1" w:styleId="TableGrid1">
    <w:name w:val="Table Grid1"/>
    <w:basedOn w:val="TableNormal"/>
    <w:next w:val="TableGrid"/>
    <w:uiPriority w:val="59"/>
    <w:rsid w:val="000A75C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C24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C247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762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F5A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5A2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F5A2C"/>
    <w:rPr>
      <w:i/>
      <w:iCs/>
    </w:rPr>
  </w:style>
  <w:style w:type="character" w:styleId="Strong">
    <w:name w:val="Strong"/>
    <w:basedOn w:val="DefaultParagraphFont"/>
    <w:uiPriority w:val="22"/>
    <w:qFormat/>
    <w:rsid w:val="00FF5A2C"/>
    <w:rPr>
      <w:b/>
      <w:bCs/>
    </w:rPr>
  </w:style>
  <w:style w:type="paragraph" w:customStyle="1" w:styleId="Body">
    <w:name w:val="Body"/>
    <w:autoRedefine/>
    <w:rsid w:val="00FF5A2C"/>
    <w:pPr>
      <w:spacing w:line="480" w:lineRule="auto"/>
      <w:jc w:val="both"/>
    </w:pPr>
    <w:rPr>
      <w:rFonts w:ascii="Times New Roman" w:eastAsia="ヒラギノ角ゴ Pro W3" w:hAnsi="Times New Roman" w:cs="Times New Roman"/>
      <w:b/>
      <w:color w:val="000000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F5A2C"/>
  </w:style>
  <w:style w:type="table" w:styleId="TableGrid">
    <w:name w:val="Table Grid"/>
    <w:basedOn w:val="TableNormal"/>
    <w:uiPriority w:val="59"/>
    <w:rsid w:val="00FF5A2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F5A2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FF5A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FF5A2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F5A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5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A2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A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A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A2C"/>
  </w:style>
  <w:style w:type="character" w:styleId="PageNumber">
    <w:name w:val="page number"/>
    <w:basedOn w:val="DefaultParagraphFont"/>
    <w:uiPriority w:val="99"/>
    <w:semiHidden/>
    <w:unhideWhenUsed/>
    <w:rsid w:val="00FF5A2C"/>
  </w:style>
  <w:style w:type="paragraph" w:styleId="ListBullet">
    <w:name w:val="List Bullet"/>
    <w:basedOn w:val="Normal"/>
    <w:uiPriority w:val="99"/>
    <w:unhideWhenUsed/>
    <w:rsid w:val="002A08EC"/>
    <w:pPr>
      <w:numPr>
        <w:numId w:val="16"/>
      </w:numPr>
      <w:contextualSpacing/>
    </w:pPr>
  </w:style>
  <w:style w:type="character" w:customStyle="1" w:styleId="apple-converted-space">
    <w:name w:val="apple-converted-space"/>
    <w:basedOn w:val="DefaultParagraphFont"/>
    <w:rsid w:val="00A247C1"/>
  </w:style>
  <w:style w:type="paragraph" w:customStyle="1" w:styleId="EndNoteBibliographyTitle">
    <w:name w:val="EndNote Bibliography Title"/>
    <w:basedOn w:val="Normal"/>
    <w:link w:val="EndNoteBibliographyTitleChar"/>
    <w:rsid w:val="00B9257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57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9257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2576"/>
    <w:rPr>
      <w:rFonts w:ascii="Cambria" w:hAnsi="Cambria"/>
      <w:noProof/>
    </w:rPr>
  </w:style>
  <w:style w:type="table" w:customStyle="1" w:styleId="TableGrid1">
    <w:name w:val="Table Grid1"/>
    <w:basedOn w:val="TableNormal"/>
    <w:next w:val="TableGrid"/>
    <w:uiPriority w:val="59"/>
    <w:rsid w:val="000A75C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3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1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1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290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91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50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3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0476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0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4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30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904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081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272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48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836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9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9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09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9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09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32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2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9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58898-5B43-4696-AD0A-6D0F1971D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Jelliffe</dc:creator>
  <cp:lastModifiedBy>EE Lawson</cp:lastModifiedBy>
  <cp:revision>2</cp:revision>
  <cp:lastPrinted>2015-03-04T04:25:00Z</cp:lastPrinted>
  <dcterms:created xsi:type="dcterms:W3CDTF">2018-03-06T19:36:00Z</dcterms:created>
  <dcterms:modified xsi:type="dcterms:W3CDTF">2018-03-06T19:36:00Z</dcterms:modified>
</cp:coreProperties>
</file>